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1748D" w14:textId="1D09CF48" w:rsidR="007115FB" w:rsidRPr="007115FB" w:rsidRDefault="00654E8F" w:rsidP="009D341D">
      <w:pPr>
        <w:pStyle w:val="SupplementaryMaterial"/>
        <w:spacing w:line="360" w:lineRule="auto"/>
      </w:pPr>
      <w:r w:rsidRPr="001549D3">
        <w:t>Supplementary Material</w:t>
      </w:r>
    </w:p>
    <w:p w14:paraId="356C69D2" w14:textId="77777777" w:rsidR="00E658D4" w:rsidRPr="009C3CDC" w:rsidRDefault="00E658D4" w:rsidP="009D341D">
      <w:pPr>
        <w:spacing w:after="0" w:line="276" w:lineRule="auto"/>
        <w:jc w:val="center"/>
        <w:rPr>
          <w:szCs w:val="24"/>
        </w:rPr>
      </w:pPr>
      <w:r w:rsidRPr="009C3CDC">
        <w:rPr>
          <w:b/>
          <w:bCs/>
          <w:szCs w:val="24"/>
        </w:rPr>
        <w:t xml:space="preserve">Semi-structured Interview Schedule - </w:t>
      </w:r>
      <w:proofErr w:type="spellStart"/>
      <w:r w:rsidRPr="009C3CDC">
        <w:rPr>
          <w:b/>
          <w:bCs/>
          <w:szCs w:val="24"/>
        </w:rPr>
        <w:t>Pr</w:t>
      </w:r>
      <w:proofErr w:type="spellEnd"/>
    </w:p>
    <w:p w14:paraId="1B247508" w14:textId="77777777" w:rsidR="00E658D4" w:rsidRPr="00206E1E" w:rsidRDefault="00E658D4" w:rsidP="009C3CDC">
      <w:pPr>
        <w:spacing w:before="0" w:after="0" w:line="276" w:lineRule="auto"/>
        <w:jc w:val="both"/>
      </w:pPr>
      <w:r w:rsidRPr="00206E1E">
        <w:t xml:space="preserve">This Semi-structured Interview Schedule has been prepared to use with professionals working closely with the parents of toddlers, such as Psychiatrists, Psychologists, Social workers, ICDS officers, and </w:t>
      </w:r>
      <w:proofErr w:type="spellStart"/>
      <w:r w:rsidRPr="00206E1E">
        <w:t>Paediatricians</w:t>
      </w:r>
      <w:proofErr w:type="spellEnd"/>
      <w:r w:rsidRPr="00206E1E">
        <w:t xml:space="preserve">. </w:t>
      </w:r>
    </w:p>
    <w:p w14:paraId="60AA8248" w14:textId="77777777" w:rsidR="00E658D4" w:rsidRPr="00206E1E" w:rsidRDefault="00E658D4" w:rsidP="009C3CDC">
      <w:pPr>
        <w:spacing w:before="0" w:after="0" w:line="276" w:lineRule="auto"/>
        <w:jc w:val="both"/>
      </w:pPr>
      <w:r w:rsidRPr="00206E1E">
        <w:t>Aim: To explore the experiences of the professionals while working with the parents of toddlers and their concerns related to parenting.</w:t>
      </w:r>
    </w:p>
    <w:p w14:paraId="0854DDD9" w14:textId="77777777" w:rsidR="00E658D4" w:rsidRPr="00206E1E" w:rsidRDefault="00E658D4" w:rsidP="009C3CDC">
      <w:pPr>
        <w:spacing w:before="0" w:after="0" w:line="276" w:lineRule="auto"/>
      </w:pPr>
      <w:r w:rsidRPr="00206E1E">
        <w:t xml:space="preserve">Name: </w:t>
      </w:r>
      <w:r w:rsidRPr="00206E1E">
        <w:tab/>
      </w:r>
      <w:r w:rsidRPr="00206E1E">
        <w:tab/>
      </w:r>
      <w:r w:rsidRPr="00206E1E">
        <w:tab/>
      </w:r>
      <w:r w:rsidRPr="00206E1E">
        <w:tab/>
      </w:r>
      <w:r w:rsidRPr="00206E1E">
        <w:tab/>
      </w:r>
      <w:r w:rsidRPr="00206E1E">
        <w:tab/>
      </w:r>
      <w:r w:rsidRPr="00206E1E">
        <w:tab/>
      </w:r>
      <w:r w:rsidRPr="00206E1E">
        <w:tab/>
      </w:r>
      <w:r w:rsidRPr="00206E1E">
        <w:tab/>
        <w:t>Age:</w:t>
      </w:r>
    </w:p>
    <w:p w14:paraId="3ACF9191" w14:textId="77777777" w:rsidR="00E658D4" w:rsidRPr="00206E1E" w:rsidRDefault="00E658D4" w:rsidP="009C3CDC">
      <w:pPr>
        <w:spacing w:before="0" w:after="0" w:line="276" w:lineRule="auto"/>
      </w:pPr>
      <w:r w:rsidRPr="00206E1E">
        <w:t>Qualification:</w:t>
      </w:r>
      <w:r w:rsidRPr="00206E1E">
        <w:tab/>
      </w:r>
      <w:r w:rsidRPr="00206E1E">
        <w:tab/>
      </w:r>
      <w:r w:rsidRPr="00206E1E">
        <w:tab/>
      </w:r>
      <w:r w:rsidRPr="00206E1E">
        <w:tab/>
      </w:r>
      <w:r w:rsidRPr="00206E1E">
        <w:tab/>
      </w:r>
      <w:r w:rsidRPr="00206E1E">
        <w:tab/>
      </w:r>
      <w:r w:rsidRPr="00206E1E">
        <w:tab/>
      </w:r>
      <w:r w:rsidRPr="00206E1E">
        <w:tab/>
        <w:t>Gender:</w:t>
      </w:r>
    </w:p>
    <w:p w14:paraId="4810494F" w14:textId="77777777" w:rsidR="00E658D4" w:rsidRPr="00206E1E" w:rsidRDefault="00E658D4" w:rsidP="009C3CDC">
      <w:pPr>
        <w:spacing w:before="0" w:after="0" w:line="276" w:lineRule="auto"/>
      </w:pPr>
      <w:r w:rsidRPr="00206E1E">
        <w:t xml:space="preserve">Designation: </w:t>
      </w:r>
    </w:p>
    <w:p w14:paraId="33D9292D" w14:textId="77777777" w:rsidR="00E658D4" w:rsidRPr="00206E1E" w:rsidRDefault="00E658D4" w:rsidP="009C3CDC">
      <w:pPr>
        <w:spacing w:before="0" w:after="0" w:line="276" w:lineRule="auto"/>
      </w:pPr>
      <w:r w:rsidRPr="00206E1E">
        <w:t>Years of experience in the field:</w:t>
      </w:r>
    </w:p>
    <w:p w14:paraId="2D0D7625" w14:textId="77777777" w:rsidR="00E658D4" w:rsidRPr="00206E1E" w:rsidRDefault="00E658D4" w:rsidP="009C3CDC">
      <w:pPr>
        <w:spacing w:before="0" w:after="0" w:line="276" w:lineRule="auto"/>
      </w:pPr>
    </w:p>
    <w:p w14:paraId="787A3843" w14:textId="77777777" w:rsidR="00E658D4" w:rsidRPr="00206E1E" w:rsidRDefault="00E658D4" w:rsidP="009C3CDC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What are your observations while working with the parents of toddlers?</w:t>
      </w:r>
    </w:p>
    <w:p w14:paraId="03CD65D8" w14:textId="77777777" w:rsidR="00E658D4" w:rsidRPr="00206E1E" w:rsidRDefault="00E658D4" w:rsidP="009C3CDC">
      <w:p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ind w:left="720" w:hanging="357"/>
        <w:rPr>
          <w:color w:val="000000"/>
        </w:rPr>
      </w:pPr>
      <w:r w:rsidRPr="009C3CDC">
        <w:t>Specific prompts</w:t>
      </w:r>
    </w:p>
    <w:p w14:paraId="79C8BA8D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Nature of problems the parents come with</w:t>
      </w:r>
    </w:p>
    <w:p w14:paraId="24A99E13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Strengths in the parents/ resources in the family</w:t>
      </w:r>
    </w:p>
    <w:p w14:paraId="1A21F321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Expectations of parents</w:t>
      </w:r>
    </w:p>
    <w:p w14:paraId="2379039E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General doubts parents ask you about the toddlers</w:t>
      </w:r>
    </w:p>
    <w:p w14:paraId="748C9AF0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Risk factors associated with parenting</w:t>
      </w:r>
    </w:p>
    <w:p w14:paraId="5120E186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Ways of early identification</w:t>
      </w:r>
    </w:p>
    <w:p w14:paraId="7578A094" w14:textId="77777777" w:rsidR="00E658D4" w:rsidRPr="00206E1E" w:rsidRDefault="00E658D4" w:rsidP="009C3CDC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ind w:left="714" w:hanging="357"/>
        <w:rPr>
          <w:color w:val="000000"/>
        </w:rPr>
      </w:pPr>
      <w:r w:rsidRPr="009C3CDC">
        <w:t>What are the needs of the parents while parenting the toddlers?</w:t>
      </w:r>
    </w:p>
    <w:p w14:paraId="2FB531DF" w14:textId="77777777" w:rsidR="00E658D4" w:rsidRPr="00206E1E" w:rsidRDefault="00E658D4" w:rsidP="009C3CDC">
      <w:p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ind w:left="714" w:hanging="357"/>
        <w:rPr>
          <w:color w:val="000000"/>
        </w:rPr>
      </w:pPr>
      <w:r w:rsidRPr="009C3CDC">
        <w:t>Specific prompts</w:t>
      </w:r>
    </w:p>
    <w:p w14:paraId="55470543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Toddler related specific issues affecting parenting practices</w:t>
      </w:r>
    </w:p>
    <w:p w14:paraId="20A1BF99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Parenting related aspects that affect toddlers</w:t>
      </w:r>
    </w:p>
    <w:p w14:paraId="78400567" w14:textId="77777777" w:rsidR="00E658D4" w:rsidRPr="00206E1E" w:rsidRDefault="00E658D4" w:rsidP="009C3CDC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Common discipline strategies</w:t>
      </w:r>
    </w:p>
    <w:p w14:paraId="4B1C42CB" w14:textId="77777777" w:rsidR="00E658D4" w:rsidRPr="00206E1E" w:rsidRDefault="00E658D4" w:rsidP="009C3CDC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Parent child relationship</w:t>
      </w:r>
    </w:p>
    <w:p w14:paraId="163B41B0" w14:textId="77777777" w:rsidR="00E658D4" w:rsidRPr="00206E1E" w:rsidRDefault="00E658D4" w:rsidP="009C3CDC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Toddlers experience neglect/ no supervision?</w:t>
      </w:r>
    </w:p>
    <w:p w14:paraId="7A53AB8A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 xml:space="preserve">Role of culture in parenting </w:t>
      </w:r>
    </w:p>
    <w:p w14:paraId="76E8CC95" w14:textId="77777777" w:rsidR="00E658D4" w:rsidRPr="00206E1E" w:rsidRDefault="00E658D4" w:rsidP="009C3CDC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Shared caregiving</w:t>
      </w:r>
    </w:p>
    <w:p w14:paraId="5BFD6F48" w14:textId="77777777" w:rsidR="00E658D4" w:rsidRPr="00206E1E" w:rsidRDefault="00E658D4" w:rsidP="009C3CDC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Differences in caregiving</w:t>
      </w:r>
    </w:p>
    <w:p w14:paraId="24A30070" w14:textId="77777777" w:rsidR="00E658D4" w:rsidRPr="00206E1E" w:rsidRDefault="00E658D4" w:rsidP="009C3CDC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 xml:space="preserve">Religious/ faith healing and its influences </w:t>
      </w:r>
    </w:p>
    <w:p w14:paraId="1C549604" w14:textId="77777777" w:rsidR="00E658D4" w:rsidRPr="00206E1E" w:rsidRDefault="00E658D4" w:rsidP="009C3CDC">
      <w:pPr>
        <w:spacing w:before="0" w:after="0" w:line="276" w:lineRule="auto"/>
      </w:pPr>
    </w:p>
    <w:p w14:paraId="740BDC4F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Any barriers to change parenting style</w:t>
      </w:r>
    </w:p>
    <w:p w14:paraId="060FC022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 xml:space="preserve">Any other factors affecting parenting </w:t>
      </w:r>
    </w:p>
    <w:p w14:paraId="254A8E60" w14:textId="77777777" w:rsidR="00E658D4" w:rsidRPr="00206E1E" w:rsidRDefault="00E658D4" w:rsidP="009C3CDC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Role of sibling</w:t>
      </w:r>
    </w:p>
    <w:p w14:paraId="3844D14B" w14:textId="77777777" w:rsidR="00E658D4" w:rsidRPr="00206E1E" w:rsidRDefault="00E658D4" w:rsidP="009C3CDC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Parents’ early childhood experience of parenting</w:t>
      </w:r>
    </w:p>
    <w:p w14:paraId="431DEA9C" w14:textId="77777777" w:rsidR="00E658D4" w:rsidRPr="00206E1E" w:rsidRDefault="00E658D4" w:rsidP="009C3CDC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What do you think are the areas the parents have to improve with respect to the parenting practice?</w:t>
      </w:r>
    </w:p>
    <w:p w14:paraId="6DBE3DA2" w14:textId="77777777" w:rsidR="00E658D4" w:rsidRPr="00206E1E" w:rsidRDefault="00E658D4" w:rsidP="009C3CDC">
      <w:p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ind w:left="720" w:hanging="357"/>
        <w:rPr>
          <w:color w:val="000000"/>
        </w:rPr>
      </w:pPr>
      <w:r w:rsidRPr="009C3CDC">
        <w:lastRenderedPageBreak/>
        <w:t>Specific prompts</w:t>
      </w:r>
    </w:p>
    <w:p w14:paraId="364F5D53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Knowledge regarding parenting</w:t>
      </w:r>
    </w:p>
    <w:p w14:paraId="1DBBFB2B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Parenting Practices</w:t>
      </w:r>
    </w:p>
    <w:p w14:paraId="4F9F5512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Attitudes</w:t>
      </w:r>
    </w:p>
    <w:p w14:paraId="2E8F7313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Consistency between parents</w:t>
      </w:r>
    </w:p>
    <w:p w14:paraId="503E6A15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 xml:space="preserve">Personal self-care </w:t>
      </w:r>
    </w:p>
    <w:p w14:paraId="05787ABA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 xml:space="preserve">Stress management </w:t>
      </w:r>
    </w:p>
    <w:p w14:paraId="7A08F5E7" w14:textId="77777777" w:rsidR="00E658D4" w:rsidRPr="00206E1E" w:rsidRDefault="00E658D4" w:rsidP="009C3CDC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Any other areas?</w:t>
      </w:r>
    </w:p>
    <w:p w14:paraId="44CE91EF" w14:textId="77777777" w:rsidR="00E658D4" w:rsidRPr="00206E1E" w:rsidRDefault="00E658D4" w:rsidP="009C3CDC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color w:val="000000"/>
        </w:rPr>
      </w:pPr>
      <w:r w:rsidRPr="009C3CDC">
        <w:t>Any other suggestions</w:t>
      </w:r>
    </w:p>
    <w:p w14:paraId="43C150C5" w14:textId="77777777" w:rsidR="00E658D4" w:rsidRPr="00206E1E" w:rsidRDefault="00E658D4" w:rsidP="009C3CDC">
      <w:pPr>
        <w:spacing w:before="0" w:after="0" w:line="276" w:lineRule="auto"/>
      </w:pPr>
      <w:r w:rsidRPr="00206E1E">
        <w:br w:type="page"/>
      </w:r>
    </w:p>
    <w:p w14:paraId="6A447253" w14:textId="77777777" w:rsidR="00E658D4" w:rsidRPr="009C3CDC" w:rsidRDefault="00E658D4" w:rsidP="009C3CDC">
      <w:pPr>
        <w:spacing w:before="0" w:after="0" w:line="276" w:lineRule="auto"/>
        <w:jc w:val="center"/>
      </w:pPr>
      <w:r>
        <w:rPr>
          <w:b/>
          <w:bCs/>
        </w:rPr>
        <w:lastRenderedPageBreak/>
        <w:t>Semi-structured Interview Schedule – Pa</w:t>
      </w:r>
    </w:p>
    <w:p w14:paraId="5EE2D568" w14:textId="77777777" w:rsidR="00E658D4" w:rsidRPr="00206E1E" w:rsidRDefault="00E658D4" w:rsidP="009C3CDC">
      <w:pPr>
        <w:numPr>
          <w:ilvl w:val="0"/>
          <w:numId w:val="21"/>
        </w:numPr>
        <w:spacing w:before="0" w:after="0" w:line="276" w:lineRule="auto"/>
      </w:pPr>
      <w:r w:rsidRPr="00206E1E">
        <w:t>Could you talk about your understanding of child development and parenting?</w:t>
      </w:r>
    </w:p>
    <w:p w14:paraId="3F21EF44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 xml:space="preserve">The areas of child development </w:t>
      </w:r>
    </w:p>
    <w:p w14:paraId="13E4E08B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 xml:space="preserve">Source of knowledge regarding parenting skills </w:t>
      </w:r>
    </w:p>
    <w:p w14:paraId="4E86E9FF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>Can you describe what parenting skills are?</w:t>
      </w:r>
    </w:p>
    <w:p w14:paraId="28CBA9A4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 xml:space="preserve">What do you think about the role of gender of the child in his/her development? </w:t>
      </w:r>
    </w:p>
    <w:p w14:paraId="2837AF6D" w14:textId="77777777" w:rsidR="00E658D4" w:rsidRPr="00206E1E" w:rsidRDefault="00E658D4" w:rsidP="009C3CDC">
      <w:pPr>
        <w:numPr>
          <w:ilvl w:val="0"/>
          <w:numId w:val="21"/>
        </w:numPr>
        <w:spacing w:before="0" w:after="0" w:line="276" w:lineRule="auto"/>
      </w:pPr>
      <w:r w:rsidRPr="00206E1E">
        <w:t>Can you talk about your experience of nurturing your child?</w:t>
      </w:r>
    </w:p>
    <w:p w14:paraId="7B51C0EF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 xml:space="preserve">How do you feel about handling the child? </w:t>
      </w:r>
    </w:p>
    <w:p w14:paraId="0A6396F3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 xml:space="preserve">Could you list out the </w:t>
      </w:r>
      <w:proofErr w:type="spellStart"/>
      <w:r w:rsidRPr="00206E1E">
        <w:t>behaviours</w:t>
      </w:r>
      <w:proofErr w:type="spellEnd"/>
      <w:r w:rsidRPr="00206E1E">
        <w:t xml:space="preserve"> of the child you find difficult to manage? </w:t>
      </w:r>
    </w:p>
    <w:p w14:paraId="29A2A100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 xml:space="preserve">How do you respond to them? </w:t>
      </w:r>
    </w:p>
    <w:p w14:paraId="5F0743BB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>What is your child good at?</w:t>
      </w:r>
    </w:p>
    <w:p w14:paraId="34BE48C2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>Please share your challenges related to parenting your child.</w:t>
      </w:r>
    </w:p>
    <w:p w14:paraId="02F9FC91" w14:textId="77777777" w:rsidR="00E658D4" w:rsidRPr="00206E1E" w:rsidRDefault="00E658D4" w:rsidP="009C3CDC">
      <w:pPr>
        <w:numPr>
          <w:ilvl w:val="0"/>
          <w:numId w:val="21"/>
        </w:numPr>
        <w:spacing w:before="0" w:after="0" w:line="276" w:lineRule="auto"/>
      </w:pPr>
      <w:r w:rsidRPr="00206E1E">
        <w:t xml:space="preserve">Who are all involved in the caretaking of the child? How is it done? </w:t>
      </w:r>
    </w:p>
    <w:p w14:paraId="4B5B0218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>How much time do you spend with your child?</w:t>
      </w:r>
    </w:p>
    <w:p w14:paraId="7D6C2E21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 xml:space="preserve">How do you spend time with your child? </w:t>
      </w:r>
    </w:p>
    <w:p w14:paraId="3A32AFE9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 xml:space="preserve">How do you play with the child? </w:t>
      </w:r>
    </w:p>
    <w:p w14:paraId="45934427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>Who do you think should give more attention and time to the child?</w:t>
      </w:r>
    </w:p>
    <w:p w14:paraId="3DAA6316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>What are your family and your strengths related to childcare?</w:t>
      </w:r>
    </w:p>
    <w:p w14:paraId="4CA81171" w14:textId="77777777" w:rsidR="00E658D4" w:rsidRPr="00206E1E" w:rsidRDefault="00E658D4" w:rsidP="009C3CDC">
      <w:pPr>
        <w:numPr>
          <w:ilvl w:val="0"/>
          <w:numId w:val="21"/>
        </w:numPr>
        <w:spacing w:before="0" w:after="0" w:line="276" w:lineRule="auto"/>
      </w:pPr>
      <w:r w:rsidRPr="00206E1E">
        <w:t xml:space="preserve">How do you come to a consensus with your partner over parenting decisions? </w:t>
      </w:r>
    </w:p>
    <w:p w14:paraId="66B1FCB5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 xml:space="preserve">How does your partner respond to your parenting? </w:t>
      </w:r>
    </w:p>
    <w:p w14:paraId="553891BB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>How do you respond to your partner’s parenting?</w:t>
      </w:r>
    </w:p>
    <w:p w14:paraId="763B94F0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 xml:space="preserve">How is your communication with your partner? </w:t>
      </w:r>
    </w:p>
    <w:p w14:paraId="66CDAB81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>How do you resolve disagreements or arguments?</w:t>
      </w:r>
    </w:p>
    <w:p w14:paraId="7B39587D" w14:textId="77777777" w:rsidR="00E658D4" w:rsidRPr="00206E1E" w:rsidRDefault="00E658D4" w:rsidP="009C3CDC">
      <w:pPr>
        <w:numPr>
          <w:ilvl w:val="0"/>
          <w:numId w:val="21"/>
        </w:numPr>
        <w:spacing w:before="0" w:after="0" w:line="276" w:lineRule="auto"/>
      </w:pPr>
      <w:r w:rsidRPr="00206E1E">
        <w:t>How did you learn about parenting? Could you tell me more about the sources of your knowledge?</w:t>
      </w:r>
    </w:p>
    <w:p w14:paraId="6204B170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>Could you share your childhood experience of parenting?</w:t>
      </w:r>
    </w:p>
    <w:p w14:paraId="69180375" w14:textId="77777777" w:rsidR="00E658D4" w:rsidRPr="00206E1E" w:rsidRDefault="00E658D4" w:rsidP="009C3CDC">
      <w:pPr>
        <w:numPr>
          <w:ilvl w:val="0"/>
          <w:numId w:val="21"/>
        </w:numPr>
        <w:spacing w:before="0" w:after="0" w:line="276" w:lineRule="auto"/>
      </w:pPr>
      <w:r w:rsidRPr="00206E1E">
        <w:t xml:space="preserve">How do you feel about the way you are handling the child? </w:t>
      </w:r>
    </w:p>
    <w:p w14:paraId="59497D50" w14:textId="77777777" w:rsidR="00E658D4" w:rsidRPr="00206E1E" w:rsidRDefault="00E658D4" w:rsidP="009C3CDC">
      <w:pPr>
        <w:numPr>
          <w:ilvl w:val="0"/>
          <w:numId w:val="21"/>
        </w:numPr>
        <w:spacing w:before="0" w:after="0" w:line="276" w:lineRule="auto"/>
      </w:pPr>
      <w:r w:rsidRPr="00206E1E">
        <w:t xml:space="preserve">Do you have any queries related to the child’s </w:t>
      </w:r>
      <w:proofErr w:type="spellStart"/>
      <w:r w:rsidRPr="00206E1E">
        <w:t>behavioural</w:t>
      </w:r>
      <w:proofErr w:type="spellEnd"/>
      <w:r w:rsidRPr="00206E1E">
        <w:t xml:space="preserve"> and emotional development?</w:t>
      </w:r>
    </w:p>
    <w:p w14:paraId="73594FC9" w14:textId="77777777" w:rsidR="00E658D4" w:rsidRPr="00206E1E" w:rsidRDefault="00E658D4" w:rsidP="009C3CDC">
      <w:pPr>
        <w:numPr>
          <w:ilvl w:val="1"/>
          <w:numId w:val="21"/>
        </w:numPr>
        <w:spacing w:before="0" w:after="0" w:line="276" w:lineRule="auto"/>
      </w:pPr>
      <w:r w:rsidRPr="00206E1E">
        <w:t xml:space="preserve">Specific to your child </w:t>
      </w:r>
    </w:p>
    <w:p w14:paraId="54825AD9" w14:textId="77777777" w:rsidR="005F5EFB" w:rsidRDefault="00E658D4" w:rsidP="009C3CDC">
      <w:pPr>
        <w:numPr>
          <w:ilvl w:val="1"/>
          <w:numId w:val="21"/>
        </w:numPr>
        <w:spacing w:before="0" w:after="0" w:line="276" w:lineRule="auto"/>
        <w:sectPr w:rsidR="005F5EFB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206E1E">
        <w:t>Child in general</w:t>
      </w:r>
    </w:p>
    <w:p w14:paraId="51B33D30" w14:textId="0BECA9F0" w:rsidR="005A0115" w:rsidRDefault="005A0115" w:rsidP="00826198">
      <w:pPr>
        <w:spacing w:after="200" w:line="480" w:lineRule="auto"/>
        <w:rPr>
          <w:b/>
        </w:rPr>
      </w:pPr>
      <w:r>
        <w:rPr>
          <w:b/>
        </w:rPr>
        <w:lastRenderedPageBreak/>
        <w:t>Socio-demographic details of parents collected at Phase II</w:t>
      </w:r>
    </w:p>
    <w:p w14:paraId="18E866DD" w14:textId="3C3B803B" w:rsidR="00826198" w:rsidRPr="00D20060" w:rsidRDefault="00826198" w:rsidP="00826198">
      <w:pPr>
        <w:spacing w:after="200" w:line="480" w:lineRule="auto"/>
        <w:rPr>
          <w:b/>
        </w:rPr>
      </w:pPr>
      <w:r w:rsidRPr="00D20060">
        <w:rPr>
          <w:b/>
        </w:rPr>
        <w:t xml:space="preserve">Table </w:t>
      </w:r>
      <w:r>
        <w:rPr>
          <w:b/>
        </w:rPr>
        <w:t>1</w:t>
      </w:r>
      <w:r w:rsidRPr="00D20060">
        <w:rPr>
          <w:b/>
        </w:rPr>
        <w:t xml:space="preserve"> - Socio-demographic details – Age &amp; income</w:t>
      </w:r>
    </w:p>
    <w:tbl>
      <w:tblPr>
        <w:tblStyle w:val="Style1"/>
        <w:tblW w:w="8474" w:type="dxa"/>
        <w:tblLayout w:type="fixed"/>
        <w:tblLook w:val="0400" w:firstRow="0" w:lastRow="0" w:firstColumn="0" w:lastColumn="0" w:noHBand="0" w:noVBand="1"/>
      </w:tblPr>
      <w:tblGrid>
        <w:gridCol w:w="2655"/>
        <w:gridCol w:w="1456"/>
        <w:gridCol w:w="1985"/>
        <w:gridCol w:w="2378"/>
      </w:tblGrid>
      <w:tr w:rsidR="00826198" w:rsidRPr="00D20060" w14:paraId="6FD82332" w14:textId="77777777" w:rsidTr="00E63E1A"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</w:tcPr>
          <w:p w14:paraId="26BEDD97" w14:textId="77777777" w:rsidR="00826198" w:rsidRPr="00D20060" w:rsidRDefault="00826198" w:rsidP="00E63E1A">
            <w:pPr>
              <w:spacing w:line="480" w:lineRule="auto"/>
              <w:rPr>
                <w:b/>
              </w:rPr>
            </w:pPr>
            <w:r w:rsidRPr="00D20060">
              <w:rPr>
                <w:b/>
              </w:rPr>
              <w:t>Variabl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0347B144" w14:textId="77777777" w:rsidR="00826198" w:rsidRPr="00D20060" w:rsidRDefault="00826198" w:rsidP="00E63E1A">
            <w:pPr>
              <w:spacing w:line="480" w:lineRule="auto"/>
              <w:rPr>
                <w:b/>
              </w:rPr>
            </w:pPr>
            <w:r w:rsidRPr="00D20060">
              <w:rPr>
                <w:b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683526" w14:textId="77777777" w:rsidR="00826198" w:rsidRPr="00D20060" w:rsidRDefault="00826198" w:rsidP="00E63E1A">
            <w:pPr>
              <w:spacing w:line="480" w:lineRule="auto"/>
              <w:rPr>
                <w:b/>
              </w:rPr>
            </w:pPr>
            <w:r w:rsidRPr="00D20060">
              <w:rPr>
                <w:b/>
              </w:rPr>
              <w:t xml:space="preserve">Minimum – maximum 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68CBDC87" w14:textId="77777777" w:rsidR="00826198" w:rsidRPr="00D20060" w:rsidRDefault="00826198" w:rsidP="00E63E1A">
            <w:pPr>
              <w:spacing w:line="480" w:lineRule="auto"/>
              <w:rPr>
                <w:b/>
              </w:rPr>
            </w:pPr>
            <w:r w:rsidRPr="00D20060">
              <w:rPr>
                <w:b/>
              </w:rPr>
              <w:t>Q</w:t>
            </w:r>
            <w:r w:rsidRPr="00D20060">
              <w:rPr>
                <w:b/>
                <w:vertAlign w:val="subscript"/>
              </w:rPr>
              <w:t>2</w:t>
            </w:r>
            <w:r w:rsidRPr="00D20060">
              <w:rPr>
                <w:b/>
              </w:rPr>
              <w:t xml:space="preserve"> (Q</w:t>
            </w:r>
            <w:r w:rsidRPr="00D20060">
              <w:rPr>
                <w:b/>
                <w:vertAlign w:val="subscript"/>
              </w:rPr>
              <w:t>1</w:t>
            </w:r>
            <w:r w:rsidRPr="00D20060">
              <w:rPr>
                <w:b/>
              </w:rPr>
              <w:t>, Q</w:t>
            </w:r>
            <w:r w:rsidRPr="00D20060">
              <w:rPr>
                <w:b/>
                <w:vertAlign w:val="subscript"/>
              </w:rPr>
              <w:t>3</w:t>
            </w:r>
            <w:r w:rsidRPr="00D20060">
              <w:rPr>
                <w:b/>
              </w:rPr>
              <w:t>)</w:t>
            </w:r>
          </w:p>
        </w:tc>
      </w:tr>
      <w:tr w:rsidR="00826198" w:rsidRPr="00D20060" w14:paraId="0B8A7176" w14:textId="77777777" w:rsidTr="00E63E1A">
        <w:tc>
          <w:tcPr>
            <w:tcW w:w="2655" w:type="dxa"/>
            <w:tcBorders>
              <w:top w:val="single" w:sz="4" w:space="0" w:color="auto"/>
            </w:tcBorders>
          </w:tcPr>
          <w:p w14:paraId="51CB348B" w14:textId="77777777" w:rsidR="00826198" w:rsidRPr="00D20060" w:rsidRDefault="00826198" w:rsidP="00E63E1A">
            <w:pPr>
              <w:spacing w:line="480" w:lineRule="auto"/>
            </w:pPr>
            <w:r w:rsidRPr="00D20060">
              <w:t>Child Age (in months)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7BAB8A3D" w14:textId="77777777" w:rsidR="00826198" w:rsidRPr="00D20060" w:rsidRDefault="00826198" w:rsidP="00E63E1A">
            <w:pPr>
              <w:spacing w:line="480" w:lineRule="auto"/>
            </w:pPr>
            <w:r w:rsidRPr="00D20060">
              <w:t>27.2 (7.1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EE34CE1" w14:textId="77777777" w:rsidR="00826198" w:rsidRPr="00D20060" w:rsidRDefault="00826198" w:rsidP="00E63E1A">
            <w:pPr>
              <w:spacing w:line="480" w:lineRule="auto"/>
            </w:pPr>
            <w:r w:rsidRPr="00D20060">
              <w:t>12 - 35</w:t>
            </w:r>
            <w:r w:rsidRPr="00D20060">
              <w:tab/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71094434" w14:textId="77777777" w:rsidR="00826198" w:rsidRPr="00D20060" w:rsidRDefault="00826198" w:rsidP="00E63E1A">
            <w:pPr>
              <w:spacing w:line="480" w:lineRule="auto"/>
            </w:pPr>
            <w:r w:rsidRPr="00D20060">
              <w:t>29 (23.2, 33.0)</w:t>
            </w:r>
          </w:p>
        </w:tc>
      </w:tr>
      <w:tr w:rsidR="00826198" w:rsidRPr="00D20060" w14:paraId="4A26849F" w14:textId="77777777" w:rsidTr="00E63E1A">
        <w:tc>
          <w:tcPr>
            <w:tcW w:w="2655" w:type="dxa"/>
          </w:tcPr>
          <w:p w14:paraId="592F6500" w14:textId="77777777" w:rsidR="00826198" w:rsidRPr="00D20060" w:rsidRDefault="00826198" w:rsidP="00E63E1A">
            <w:pPr>
              <w:spacing w:line="480" w:lineRule="auto"/>
            </w:pPr>
            <w:r w:rsidRPr="00D20060">
              <w:t>Mother age (in years)</w:t>
            </w:r>
          </w:p>
        </w:tc>
        <w:tc>
          <w:tcPr>
            <w:tcW w:w="1456" w:type="dxa"/>
          </w:tcPr>
          <w:p w14:paraId="0A42A67E" w14:textId="77777777" w:rsidR="00826198" w:rsidRPr="00D20060" w:rsidRDefault="00826198" w:rsidP="00E63E1A">
            <w:pPr>
              <w:spacing w:line="480" w:lineRule="auto"/>
            </w:pPr>
            <w:r w:rsidRPr="00D20060">
              <w:t>30.5 (4.2)</w:t>
            </w:r>
          </w:p>
        </w:tc>
        <w:tc>
          <w:tcPr>
            <w:tcW w:w="1985" w:type="dxa"/>
          </w:tcPr>
          <w:p w14:paraId="39F9DC0F" w14:textId="77777777" w:rsidR="00826198" w:rsidRPr="00D20060" w:rsidRDefault="00826198" w:rsidP="00E63E1A">
            <w:pPr>
              <w:spacing w:line="480" w:lineRule="auto"/>
            </w:pPr>
            <w:r w:rsidRPr="00D20060">
              <w:t>21 – 39</w:t>
            </w:r>
          </w:p>
        </w:tc>
        <w:tc>
          <w:tcPr>
            <w:tcW w:w="2378" w:type="dxa"/>
          </w:tcPr>
          <w:p w14:paraId="417BEC56" w14:textId="77777777" w:rsidR="00826198" w:rsidRPr="00D20060" w:rsidRDefault="00826198" w:rsidP="00E63E1A">
            <w:pPr>
              <w:spacing w:line="480" w:lineRule="auto"/>
            </w:pPr>
            <w:r w:rsidRPr="00D20060">
              <w:t>31 (27.0, 34.0)</w:t>
            </w:r>
          </w:p>
        </w:tc>
      </w:tr>
      <w:tr w:rsidR="00826198" w:rsidRPr="00D20060" w14:paraId="72AFB909" w14:textId="77777777" w:rsidTr="00E63E1A">
        <w:tc>
          <w:tcPr>
            <w:tcW w:w="2655" w:type="dxa"/>
          </w:tcPr>
          <w:p w14:paraId="42BA9862" w14:textId="77777777" w:rsidR="00826198" w:rsidRPr="00D20060" w:rsidRDefault="00826198" w:rsidP="00E63E1A">
            <w:pPr>
              <w:spacing w:line="480" w:lineRule="auto"/>
            </w:pPr>
            <w:r w:rsidRPr="00D20060">
              <w:t>Father age (in years)</w:t>
            </w:r>
          </w:p>
        </w:tc>
        <w:tc>
          <w:tcPr>
            <w:tcW w:w="1456" w:type="dxa"/>
          </w:tcPr>
          <w:p w14:paraId="0B74D287" w14:textId="77777777" w:rsidR="00826198" w:rsidRPr="00D20060" w:rsidRDefault="00826198" w:rsidP="00E63E1A">
            <w:pPr>
              <w:spacing w:line="480" w:lineRule="auto"/>
            </w:pPr>
            <w:r w:rsidRPr="00D20060">
              <w:t>35.4 (4.0)</w:t>
            </w:r>
          </w:p>
        </w:tc>
        <w:tc>
          <w:tcPr>
            <w:tcW w:w="1985" w:type="dxa"/>
          </w:tcPr>
          <w:p w14:paraId="1BBD403D" w14:textId="77777777" w:rsidR="00826198" w:rsidRPr="00D20060" w:rsidRDefault="00826198" w:rsidP="00E63E1A">
            <w:pPr>
              <w:spacing w:line="480" w:lineRule="auto"/>
            </w:pPr>
            <w:r w:rsidRPr="00D20060">
              <w:t>29 – 46</w:t>
            </w:r>
          </w:p>
        </w:tc>
        <w:tc>
          <w:tcPr>
            <w:tcW w:w="2378" w:type="dxa"/>
          </w:tcPr>
          <w:p w14:paraId="46562AAB" w14:textId="77777777" w:rsidR="00826198" w:rsidRPr="00D20060" w:rsidRDefault="00826198" w:rsidP="00E63E1A">
            <w:pPr>
              <w:spacing w:line="480" w:lineRule="auto"/>
            </w:pPr>
            <w:r w:rsidRPr="00D20060">
              <w:t>35 (32.0, 38.0)</w:t>
            </w:r>
          </w:p>
        </w:tc>
      </w:tr>
      <w:tr w:rsidR="00826198" w:rsidRPr="00D20060" w14:paraId="1CF9D49E" w14:textId="77777777" w:rsidTr="00E63E1A">
        <w:tc>
          <w:tcPr>
            <w:tcW w:w="2655" w:type="dxa"/>
            <w:tcBorders>
              <w:bottom w:val="single" w:sz="4" w:space="0" w:color="auto"/>
            </w:tcBorders>
          </w:tcPr>
          <w:p w14:paraId="5A5A8315" w14:textId="77777777" w:rsidR="00826198" w:rsidRPr="00D20060" w:rsidRDefault="00826198" w:rsidP="00E63E1A">
            <w:pPr>
              <w:spacing w:line="480" w:lineRule="auto"/>
            </w:pPr>
            <w:r w:rsidRPr="00D20060">
              <w:t xml:space="preserve">Monthly family income (₹) 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5D639D5C" w14:textId="77777777" w:rsidR="00826198" w:rsidRPr="00D20060" w:rsidRDefault="00826198" w:rsidP="00E63E1A">
            <w:pPr>
              <w:spacing w:line="480" w:lineRule="auto"/>
            </w:pPr>
            <w:r w:rsidRPr="00D20060">
              <w:t>142291.6 (71681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98BF5E" w14:textId="77777777" w:rsidR="00826198" w:rsidRPr="00D20060" w:rsidRDefault="00826198" w:rsidP="00E63E1A">
            <w:pPr>
              <w:spacing w:line="480" w:lineRule="auto"/>
            </w:pPr>
            <w:r w:rsidRPr="00D20060">
              <w:t>25000 - 300000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6BF25708" w14:textId="77777777" w:rsidR="00826198" w:rsidRPr="00D20060" w:rsidRDefault="00826198" w:rsidP="00E63E1A">
            <w:pPr>
              <w:spacing w:line="480" w:lineRule="auto"/>
            </w:pPr>
            <w:r w:rsidRPr="00D20060">
              <w:t xml:space="preserve">150000.0 </w:t>
            </w:r>
          </w:p>
          <w:p w14:paraId="4B01BE99" w14:textId="77777777" w:rsidR="00826198" w:rsidRPr="00D20060" w:rsidRDefault="00826198" w:rsidP="00E63E1A">
            <w:pPr>
              <w:spacing w:line="480" w:lineRule="auto"/>
            </w:pPr>
            <w:r w:rsidRPr="00D20060">
              <w:t>(82500.0, 200000.0)</w:t>
            </w:r>
          </w:p>
        </w:tc>
      </w:tr>
    </w:tbl>
    <w:p w14:paraId="375E6D7E" w14:textId="77777777" w:rsidR="00826198" w:rsidRPr="00D20060" w:rsidRDefault="00826198" w:rsidP="00826198">
      <w:pPr>
        <w:spacing w:after="200" w:line="480" w:lineRule="auto"/>
        <w:ind w:left="720" w:hanging="720"/>
        <w:rPr>
          <w:bCs/>
        </w:rPr>
      </w:pPr>
      <w:r w:rsidRPr="00D20060">
        <w:rPr>
          <w:bCs/>
        </w:rPr>
        <w:t>Q</w:t>
      </w:r>
      <w:r w:rsidRPr="00D20060">
        <w:rPr>
          <w:bCs/>
          <w:vertAlign w:val="subscript"/>
        </w:rPr>
        <w:t>1</w:t>
      </w:r>
      <w:r w:rsidRPr="00D20060">
        <w:rPr>
          <w:bCs/>
        </w:rPr>
        <w:t>=25th percentile; Q</w:t>
      </w:r>
      <w:r w:rsidRPr="00D20060">
        <w:rPr>
          <w:bCs/>
          <w:vertAlign w:val="subscript"/>
        </w:rPr>
        <w:t>2</w:t>
      </w:r>
      <w:r w:rsidRPr="00D20060">
        <w:rPr>
          <w:bCs/>
        </w:rPr>
        <w:t>=50th percentile; Q</w:t>
      </w:r>
      <w:r w:rsidRPr="00D20060">
        <w:rPr>
          <w:bCs/>
          <w:vertAlign w:val="subscript"/>
        </w:rPr>
        <w:t>3</w:t>
      </w:r>
      <w:r w:rsidRPr="00D20060">
        <w:rPr>
          <w:bCs/>
        </w:rPr>
        <w:t xml:space="preserve">=75th percentile </w:t>
      </w:r>
    </w:p>
    <w:p w14:paraId="4456B72C" w14:textId="77777777" w:rsidR="00E658D4" w:rsidRPr="009C3CDC" w:rsidRDefault="00E658D4" w:rsidP="005F5EFB">
      <w:pPr>
        <w:spacing w:before="0" w:after="0" w:line="276" w:lineRule="auto"/>
        <w:rPr>
          <w:rFonts w:ascii="Arial" w:eastAsia="Arial" w:hAnsi="Arial" w:cs="Arial"/>
          <w:color w:val="000000"/>
          <w:sz w:val="22"/>
        </w:rPr>
      </w:pPr>
    </w:p>
    <w:p w14:paraId="377CB0F3" w14:textId="7970D351" w:rsidR="001F7D23" w:rsidRPr="00D20060" w:rsidRDefault="001F7D23" w:rsidP="001F7D23">
      <w:pPr>
        <w:spacing w:before="240" w:line="360" w:lineRule="auto"/>
        <w:rPr>
          <w:b/>
        </w:rPr>
      </w:pPr>
      <w:r w:rsidRPr="00D20060">
        <w:rPr>
          <w:b/>
        </w:rPr>
        <w:t xml:space="preserve">Table </w:t>
      </w:r>
      <w:r>
        <w:rPr>
          <w:b/>
        </w:rPr>
        <w:t>2</w:t>
      </w:r>
      <w:r w:rsidRPr="00D20060">
        <w:rPr>
          <w:b/>
        </w:rPr>
        <w:t xml:space="preserve"> – Frequency distribution of socio-demographic details of the toddlers and parents</w:t>
      </w:r>
    </w:p>
    <w:tbl>
      <w:tblPr>
        <w:tblW w:w="8533" w:type="dxa"/>
        <w:tblLayout w:type="fixed"/>
        <w:tblLook w:val="0400" w:firstRow="0" w:lastRow="0" w:firstColumn="0" w:lastColumn="0" w:noHBand="0" w:noVBand="1"/>
      </w:tblPr>
      <w:tblGrid>
        <w:gridCol w:w="2552"/>
        <w:gridCol w:w="1134"/>
        <w:gridCol w:w="2125"/>
        <w:gridCol w:w="1446"/>
        <w:gridCol w:w="1276"/>
      </w:tblGrid>
      <w:tr w:rsidR="001F7D23" w:rsidRPr="00D20060" w14:paraId="1C04FD13" w14:textId="77777777" w:rsidTr="00E63E1A">
        <w:tc>
          <w:tcPr>
            <w:tcW w:w="58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D1B51" w14:textId="77777777" w:rsidR="001F7D23" w:rsidRPr="00D20060" w:rsidRDefault="001F7D23" w:rsidP="00E63E1A">
            <w:pPr>
              <w:spacing w:line="360" w:lineRule="auto"/>
              <w:contextualSpacing/>
              <w:rPr>
                <w:b/>
              </w:rPr>
            </w:pPr>
            <w:r w:rsidRPr="00D20060">
              <w:rPr>
                <w:b/>
              </w:rPr>
              <w:t>Variabl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DBF61" w14:textId="77777777" w:rsidR="001F7D23" w:rsidRPr="00D20060" w:rsidRDefault="001F7D23" w:rsidP="00E63E1A">
            <w:pPr>
              <w:spacing w:line="360" w:lineRule="auto"/>
              <w:contextualSpacing/>
              <w:jc w:val="center"/>
              <w:rPr>
                <w:b/>
              </w:rPr>
            </w:pPr>
            <w:r w:rsidRPr="00D20060">
              <w:rPr>
                <w:b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3B49E" w14:textId="77777777" w:rsidR="001F7D23" w:rsidRPr="00D20060" w:rsidRDefault="001F7D23" w:rsidP="00E63E1A">
            <w:pPr>
              <w:spacing w:line="360" w:lineRule="auto"/>
              <w:contextualSpacing/>
              <w:jc w:val="center"/>
              <w:rPr>
                <w:b/>
              </w:rPr>
            </w:pPr>
            <w:r w:rsidRPr="00D20060">
              <w:rPr>
                <w:b/>
              </w:rPr>
              <w:t>%</w:t>
            </w:r>
          </w:p>
        </w:tc>
      </w:tr>
      <w:tr w:rsidR="001F7D23" w:rsidRPr="00D20060" w14:paraId="20D39395" w14:textId="77777777" w:rsidTr="00E63E1A">
        <w:tc>
          <w:tcPr>
            <w:tcW w:w="368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66D7622" w14:textId="77777777" w:rsidR="001F7D23" w:rsidRPr="00D20060" w:rsidRDefault="001F7D23" w:rsidP="00E63E1A">
            <w:pPr>
              <w:spacing w:line="360" w:lineRule="auto"/>
              <w:contextualSpacing/>
              <w:rPr>
                <w:bCs/>
              </w:rPr>
            </w:pPr>
            <w:r w:rsidRPr="00D20060">
              <w:rPr>
                <w:bCs/>
              </w:rPr>
              <w:t>Parents participated in the study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30599A9E" w14:textId="77777777" w:rsidR="001F7D23" w:rsidRPr="00D20060" w:rsidRDefault="001F7D23" w:rsidP="00E63E1A">
            <w:pPr>
              <w:spacing w:line="360" w:lineRule="auto"/>
              <w:contextualSpacing/>
              <w:rPr>
                <w:bCs/>
              </w:rPr>
            </w:pPr>
            <w:r w:rsidRPr="00D20060">
              <w:rPr>
                <w:bCs/>
              </w:rPr>
              <w:t>Only fathers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788D75F0" w14:textId="77777777" w:rsidR="001F7D23" w:rsidRPr="00D20060" w:rsidRDefault="001F7D23" w:rsidP="00E63E1A">
            <w:pPr>
              <w:spacing w:line="360" w:lineRule="auto"/>
              <w:contextualSpacing/>
              <w:jc w:val="center"/>
              <w:rPr>
                <w:bCs/>
              </w:rPr>
            </w:pPr>
            <w:r w:rsidRPr="00D20060">
              <w:rPr>
                <w:bCs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5F27085" w14:textId="77777777" w:rsidR="001F7D23" w:rsidRPr="00D20060" w:rsidRDefault="001F7D23" w:rsidP="00E63E1A">
            <w:pPr>
              <w:spacing w:line="360" w:lineRule="auto"/>
              <w:contextualSpacing/>
              <w:jc w:val="center"/>
              <w:rPr>
                <w:bCs/>
              </w:rPr>
            </w:pPr>
            <w:r w:rsidRPr="00D20060">
              <w:rPr>
                <w:bCs/>
              </w:rPr>
              <w:t>2.1</w:t>
            </w:r>
          </w:p>
        </w:tc>
      </w:tr>
      <w:tr w:rsidR="001F7D23" w:rsidRPr="00D20060" w14:paraId="5109A3AF" w14:textId="77777777" w:rsidTr="00E63E1A">
        <w:tc>
          <w:tcPr>
            <w:tcW w:w="3686" w:type="dxa"/>
            <w:gridSpan w:val="2"/>
            <w:vMerge/>
            <w:vAlign w:val="center"/>
          </w:tcPr>
          <w:p w14:paraId="6FD178DE" w14:textId="77777777" w:rsidR="001F7D23" w:rsidRPr="00D20060" w:rsidRDefault="001F7D23" w:rsidP="00E63E1A">
            <w:pPr>
              <w:spacing w:line="360" w:lineRule="auto"/>
              <w:contextualSpacing/>
              <w:rPr>
                <w:b/>
              </w:rPr>
            </w:pPr>
          </w:p>
        </w:tc>
        <w:tc>
          <w:tcPr>
            <w:tcW w:w="2125" w:type="dxa"/>
            <w:vAlign w:val="center"/>
          </w:tcPr>
          <w:p w14:paraId="5216D043" w14:textId="77777777" w:rsidR="001F7D23" w:rsidRPr="00D20060" w:rsidRDefault="001F7D23" w:rsidP="00E63E1A">
            <w:pPr>
              <w:spacing w:line="360" w:lineRule="auto"/>
              <w:contextualSpacing/>
              <w:rPr>
                <w:bCs/>
              </w:rPr>
            </w:pPr>
            <w:r w:rsidRPr="00D20060">
              <w:rPr>
                <w:bCs/>
              </w:rPr>
              <w:t>Only mothers</w:t>
            </w:r>
          </w:p>
        </w:tc>
        <w:tc>
          <w:tcPr>
            <w:tcW w:w="1446" w:type="dxa"/>
            <w:vAlign w:val="center"/>
          </w:tcPr>
          <w:p w14:paraId="50407EAB" w14:textId="77777777" w:rsidR="001F7D23" w:rsidRPr="00D20060" w:rsidRDefault="001F7D23" w:rsidP="00E63E1A">
            <w:pPr>
              <w:spacing w:line="360" w:lineRule="auto"/>
              <w:contextualSpacing/>
              <w:jc w:val="center"/>
              <w:rPr>
                <w:bCs/>
              </w:rPr>
            </w:pPr>
            <w:r w:rsidRPr="00D20060">
              <w:rPr>
                <w:bCs/>
              </w:rPr>
              <w:t>7</w:t>
            </w:r>
          </w:p>
        </w:tc>
        <w:tc>
          <w:tcPr>
            <w:tcW w:w="1276" w:type="dxa"/>
            <w:vAlign w:val="center"/>
          </w:tcPr>
          <w:p w14:paraId="55484847" w14:textId="77777777" w:rsidR="001F7D23" w:rsidRPr="00D20060" w:rsidRDefault="001F7D23" w:rsidP="00E63E1A">
            <w:pPr>
              <w:spacing w:line="360" w:lineRule="auto"/>
              <w:contextualSpacing/>
              <w:jc w:val="center"/>
              <w:rPr>
                <w:bCs/>
              </w:rPr>
            </w:pPr>
            <w:r w:rsidRPr="00D20060">
              <w:rPr>
                <w:bCs/>
              </w:rPr>
              <w:t>14.6</w:t>
            </w:r>
          </w:p>
        </w:tc>
      </w:tr>
      <w:tr w:rsidR="001F7D23" w:rsidRPr="00D20060" w14:paraId="42ECE24E" w14:textId="77777777" w:rsidTr="00E63E1A">
        <w:tc>
          <w:tcPr>
            <w:tcW w:w="3686" w:type="dxa"/>
            <w:gridSpan w:val="2"/>
            <w:vMerge/>
            <w:vAlign w:val="center"/>
          </w:tcPr>
          <w:p w14:paraId="79D94CE2" w14:textId="77777777" w:rsidR="001F7D23" w:rsidRPr="00D20060" w:rsidRDefault="001F7D23" w:rsidP="00E63E1A">
            <w:pPr>
              <w:spacing w:line="360" w:lineRule="auto"/>
              <w:contextualSpacing/>
              <w:rPr>
                <w:b/>
              </w:rPr>
            </w:pPr>
          </w:p>
        </w:tc>
        <w:tc>
          <w:tcPr>
            <w:tcW w:w="2125" w:type="dxa"/>
            <w:vAlign w:val="center"/>
          </w:tcPr>
          <w:p w14:paraId="206771EA" w14:textId="77777777" w:rsidR="001F7D23" w:rsidRPr="00D20060" w:rsidRDefault="001F7D23" w:rsidP="00E63E1A">
            <w:pPr>
              <w:spacing w:line="360" w:lineRule="auto"/>
              <w:contextualSpacing/>
              <w:rPr>
                <w:bCs/>
              </w:rPr>
            </w:pPr>
            <w:r w:rsidRPr="00D20060">
              <w:rPr>
                <w:bCs/>
              </w:rPr>
              <w:t>Both parents</w:t>
            </w:r>
          </w:p>
        </w:tc>
        <w:tc>
          <w:tcPr>
            <w:tcW w:w="1446" w:type="dxa"/>
            <w:vAlign w:val="center"/>
          </w:tcPr>
          <w:p w14:paraId="3B89E291" w14:textId="77777777" w:rsidR="001F7D23" w:rsidRPr="00D20060" w:rsidRDefault="001F7D23" w:rsidP="00E63E1A">
            <w:pPr>
              <w:spacing w:line="360" w:lineRule="auto"/>
              <w:contextualSpacing/>
              <w:jc w:val="center"/>
              <w:rPr>
                <w:bCs/>
              </w:rPr>
            </w:pPr>
            <w:r w:rsidRPr="00D20060">
              <w:rPr>
                <w:bCs/>
              </w:rPr>
              <w:t>40</w:t>
            </w:r>
          </w:p>
        </w:tc>
        <w:tc>
          <w:tcPr>
            <w:tcW w:w="1276" w:type="dxa"/>
            <w:vAlign w:val="center"/>
          </w:tcPr>
          <w:p w14:paraId="33C5B63C" w14:textId="77777777" w:rsidR="001F7D23" w:rsidRPr="00D20060" w:rsidRDefault="001F7D23" w:rsidP="00E63E1A">
            <w:pPr>
              <w:spacing w:line="360" w:lineRule="auto"/>
              <w:contextualSpacing/>
              <w:jc w:val="center"/>
              <w:rPr>
                <w:bCs/>
              </w:rPr>
            </w:pPr>
            <w:r w:rsidRPr="00D20060">
              <w:rPr>
                <w:bCs/>
              </w:rPr>
              <w:t>83.3</w:t>
            </w:r>
          </w:p>
        </w:tc>
      </w:tr>
      <w:tr w:rsidR="001F7D23" w:rsidRPr="00D20060" w14:paraId="37D9A30C" w14:textId="77777777" w:rsidTr="00E63E1A">
        <w:tc>
          <w:tcPr>
            <w:tcW w:w="3686" w:type="dxa"/>
            <w:gridSpan w:val="2"/>
            <w:vMerge w:val="restart"/>
            <w:vAlign w:val="center"/>
          </w:tcPr>
          <w:p w14:paraId="14B2A141" w14:textId="77777777" w:rsidR="001F7D23" w:rsidRPr="00D20060" w:rsidRDefault="001F7D23" w:rsidP="00E63E1A">
            <w:pPr>
              <w:spacing w:line="360" w:lineRule="auto"/>
              <w:contextualSpacing/>
            </w:pPr>
            <w:r w:rsidRPr="00D20060">
              <w:t xml:space="preserve">Gender of the child </w:t>
            </w:r>
          </w:p>
        </w:tc>
        <w:tc>
          <w:tcPr>
            <w:tcW w:w="2125" w:type="dxa"/>
            <w:vAlign w:val="center"/>
          </w:tcPr>
          <w:p w14:paraId="23E10911" w14:textId="77777777" w:rsidR="001F7D23" w:rsidRPr="00D20060" w:rsidRDefault="001F7D23" w:rsidP="00E63E1A">
            <w:pPr>
              <w:spacing w:line="360" w:lineRule="auto"/>
              <w:contextualSpacing/>
            </w:pPr>
            <w:r w:rsidRPr="00D20060">
              <w:t>Male</w:t>
            </w:r>
          </w:p>
        </w:tc>
        <w:tc>
          <w:tcPr>
            <w:tcW w:w="1446" w:type="dxa"/>
            <w:vAlign w:val="center"/>
          </w:tcPr>
          <w:p w14:paraId="0B258B79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21</w:t>
            </w:r>
          </w:p>
        </w:tc>
        <w:tc>
          <w:tcPr>
            <w:tcW w:w="1276" w:type="dxa"/>
            <w:vAlign w:val="center"/>
          </w:tcPr>
          <w:p w14:paraId="3A646092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43.8</w:t>
            </w:r>
          </w:p>
        </w:tc>
      </w:tr>
      <w:tr w:rsidR="001F7D23" w:rsidRPr="00D20060" w14:paraId="1906101C" w14:textId="77777777" w:rsidTr="00E63E1A">
        <w:tc>
          <w:tcPr>
            <w:tcW w:w="3686" w:type="dxa"/>
            <w:gridSpan w:val="2"/>
            <w:vMerge/>
            <w:vAlign w:val="center"/>
          </w:tcPr>
          <w:p w14:paraId="3350CD51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2125" w:type="dxa"/>
            <w:vAlign w:val="center"/>
          </w:tcPr>
          <w:p w14:paraId="3DE15A9E" w14:textId="77777777" w:rsidR="001F7D23" w:rsidRPr="00D20060" w:rsidRDefault="001F7D23" w:rsidP="00E63E1A">
            <w:pPr>
              <w:spacing w:line="480" w:lineRule="auto"/>
              <w:contextualSpacing/>
            </w:pPr>
            <w:r w:rsidRPr="00D20060">
              <w:t>Female</w:t>
            </w:r>
          </w:p>
        </w:tc>
        <w:tc>
          <w:tcPr>
            <w:tcW w:w="1446" w:type="dxa"/>
            <w:vAlign w:val="center"/>
          </w:tcPr>
          <w:p w14:paraId="095E301A" w14:textId="77777777" w:rsidR="001F7D23" w:rsidRPr="00D20060" w:rsidRDefault="001F7D23" w:rsidP="00E63E1A">
            <w:pPr>
              <w:spacing w:line="480" w:lineRule="auto"/>
              <w:contextualSpacing/>
              <w:jc w:val="center"/>
            </w:pPr>
            <w:r w:rsidRPr="00D20060">
              <w:t>27</w:t>
            </w:r>
          </w:p>
        </w:tc>
        <w:tc>
          <w:tcPr>
            <w:tcW w:w="1276" w:type="dxa"/>
            <w:vAlign w:val="center"/>
          </w:tcPr>
          <w:p w14:paraId="7D67FA9B" w14:textId="77777777" w:rsidR="001F7D23" w:rsidRPr="00D20060" w:rsidRDefault="001F7D23" w:rsidP="00E63E1A">
            <w:pPr>
              <w:spacing w:line="480" w:lineRule="auto"/>
              <w:contextualSpacing/>
              <w:jc w:val="center"/>
            </w:pPr>
            <w:r w:rsidRPr="00D20060">
              <w:t>56.3</w:t>
            </w:r>
          </w:p>
        </w:tc>
      </w:tr>
      <w:tr w:rsidR="001F7D23" w:rsidRPr="00D20060" w14:paraId="56FD2129" w14:textId="77777777" w:rsidTr="00E63E1A">
        <w:tc>
          <w:tcPr>
            <w:tcW w:w="3686" w:type="dxa"/>
            <w:gridSpan w:val="2"/>
            <w:vMerge w:val="restart"/>
            <w:vAlign w:val="center"/>
          </w:tcPr>
          <w:p w14:paraId="18A4C922" w14:textId="77777777" w:rsidR="001F7D23" w:rsidRPr="00D20060" w:rsidRDefault="001F7D23" w:rsidP="00E63E1A">
            <w:pPr>
              <w:spacing w:line="360" w:lineRule="auto"/>
              <w:contextualSpacing/>
            </w:pPr>
            <w:r w:rsidRPr="00D20060">
              <w:t>Number of siblings</w:t>
            </w:r>
          </w:p>
        </w:tc>
        <w:tc>
          <w:tcPr>
            <w:tcW w:w="2125" w:type="dxa"/>
            <w:vAlign w:val="center"/>
          </w:tcPr>
          <w:p w14:paraId="04C4D15B" w14:textId="036116DF" w:rsidR="001F7D23" w:rsidRPr="00D20060" w:rsidRDefault="00223FF7" w:rsidP="00E63E1A">
            <w:pPr>
              <w:spacing w:line="360" w:lineRule="auto"/>
              <w:contextualSpacing/>
            </w:pPr>
            <w:r>
              <w:t>No sibling</w:t>
            </w:r>
            <w:r w:rsidR="001F7D23" w:rsidRPr="00D20060">
              <w:t xml:space="preserve"> </w:t>
            </w:r>
          </w:p>
        </w:tc>
        <w:tc>
          <w:tcPr>
            <w:tcW w:w="1446" w:type="dxa"/>
            <w:vAlign w:val="center"/>
          </w:tcPr>
          <w:p w14:paraId="0DA045C9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34</w:t>
            </w:r>
          </w:p>
        </w:tc>
        <w:tc>
          <w:tcPr>
            <w:tcW w:w="1276" w:type="dxa"/>
            <w:vAlign w:val="center"/>
          </w:tcPr>
          <w:p w14:paraId="58A1EC8F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70.8</w:t>
            </w:r>
          </w:p>
        </w:tc>
      </w:tr>
      <w:tr w:rsidR="001F7D23" w:rsidRPr="00D20060" w14:paraId="6E434256" w14:textId="77777777" w:rsidTr="00E63E1A">
        <w:tc>
          <w:tcPr>
            <w:tcW w:w="3686" w:type="dxa"/>
            <w:gridSpan w:val="2"/>
            <w:vMerge/>
            <w:vAlign w:val="center"/>
          </w:tcPr>
          <w:p w14:paraId="47EDFB5C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2125" w:type="dxa"/>
            <w:vAlign w:val="center"/>
          </w:tcPr>
          <w:p w14:paraId="0FD0CD9E" w14:textId="77777777" w:rsidR="001F7D23" w:rsidRPr="00D20060" w:rsidRDefault="001F7D23" w:rsidP="00E63E1A">
            <w:pPr>
              <w:spacing w:line="360" w:lineRule="auto"/>
              <w:contextualSpacing/>
            </w:pPr>
            <w:r w:rsidRPr="00D20060">
              <w:t xml:space="preserve">One </w:t>
            </w:r>
          </w:p>
        </w:tc>
        <w:tc>
          <w:tcPr>
            <w:tcW w:w="1446" w:type="dxa"/>
            <w:vAlign w:val="center"/>
          </w:tcPr>
          <w:p w14:paraId="586CEE07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13</w:t>
            </w:r>
          </w:p>
        </w:tc>
        <w:tc>
          <w:tcPr>
            <w:tcW w:w="1276" w:type="dxa"/>
            <w:vAlign w:val="center"/>
          </w:tcPr>
          <w:p w14:paraId="65F47542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27.1</w:t>
            </w:r>
          </w:p>
        </w:tc>
      </w:tr>
      <w:tr w:rsidR="001F7D23" w:rsidRPr="00D20060" w14:paraId="64DF314C" w14:textId="77777777" w:rsidTr="00E63E1A">
        <w:tc>
          <w:tcPr>
            <w:tcW w:w="3686" w:type="dxa"/>
            <w:gridSpan w:val="2"/>
            <w:vMerge/>
            <w:vAlign w:val="center"/>
          </w:tcPr>
          <w:p w14:paraId="2554C385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2125" w:type="dxa"/>
            <w:vAlign w:val="center"/>
          </w:tcPr>
          <w:p w14:paraId="3FDD9CE8" w14:textId="77777777" w:rsidR="001F7D23" w:rsidRPr="00D20060" w:rsidRDefault="001F7D23" w:rsidP="00E63E1A">
            <w:pPr>
              <w:spacing w:line="480" w:lineRule="auto"/>
              <w:contextualSpacing/>
            </w:pPr>
            <w:r w:rsidRPr="00D20060">
              <w:t>Two</w:t>
            </w:r>
          </w:p>
        </w:tc>
        <w:tc>
          <w:tcPr>
            <w:tcW w:w="1446" w:type="dxa"/>
            <w:vAlign w:val="center"/>
          </w:tcPr>
          <w:p w14:paraId="33D95715" w14:textId="77777777" w:rsidR="001F7D23" w:rsidRPr="00D20060" w:rsidRDefault="001F7D23" w:rsidP="00E63E1A">
            <w:pPr>
              <w:spacing w:line="480" w:lineRule="auto"/>
              <w:contextualSpacing/>
              <w:jc w:val="center"/>
            </w:pPr>
            <w:r w:rsidRPr="00D20060">
              <w:t>1</w:t>
            </w:r>
          </w:p>
        </w:tc>
        <w:tc>
          <w:tcPr>
            <w:tcW w:w="1276" w:type="dxa"/>
            <w:vAlign w:val="center"/>
          </w:tcPr>
          <w:p w14:paraId="33EEA290" w14:textId="77777777" w:rsidR="001F7D23" w:rsidRPr="00D20060" w:rsidRDefault="001F7D23" w:rsidP="00E63E1A">
            <w:pPr>
              <w:spacing w:line="480" w:lineRule="auto"/>
              <w:contextualSpacing/>
              <w:jc w:val="center"/>
            </w:pPr>
            <w:r w:rsidRPr="00D20060">
              <w:t>2.1</w:t>
            </w:r>
          </w:p>
        </w:tc>
      </w:tr>
      <w:tr w:rsidR="001F7D23" w:rsidRPr="00D20060" w14:paraId="68BAAEA5" w14:textId="77777777" w:rsidTr="00E63E1A">
        <w:tc>
          <w:tcPr>
            <w:tcW w:w="3686" w:type="dxa"/>
            <w:gridSpan w:val="2"/>
            <w:vMerge w:val="restart"/>
            <w:vAlign w:val="center"/>
          </w:tcPr>
          <w:p w14:paraId="61731948" w14:textId="77777777" w:rsidR="001F7D23" w:rsidRPr="00D20060" w:rsidRDefault="001F7D23" w:rsidP="00E63E1A">
            <w:pPr>
              <w:spacing w:line="480" w:lineRule="auto"/>
              <w:contextualSpacing/>
            </w:pPr>
            <w:r w:rsidRPr="00D20060">
              <w:t>Birth order of index child</w:t>
            </w:r>
          </w:p>
        </w:tc>
        <w:tc>
          <w:tcPr>
            <w:tcW w:w="2125" w:type="dxa"/>
            <w:vAlign w:val="center"/>
          </w:tcPr>
          <w:p w14:paraId="179DD5D8" w14:textId="77777777" w:rsidR="001F7D23" w:rsidRPr="00D20060" w:rsidRDefault="001F7D23" w:rsidP="00E63E1A">
            <w:pPr>
              <w:spacing w:line="360" w:lineRule="auto"/>
              <w:contextualSpacing/>
            </w:pPr>
            <w:r w:rsidRPr="00D20060">
              <w:t xml:space="preserve">First </w:t>
            </w:r>
          </w:p>
        </w:tc>
        <w:tc>
          <w:tcPr>
            <w:tcW w:w="1446" w:type="dxa"/>
            <w:vAlign w:val="center"/>
          </w:tcPr>
          <w:p w14:paraId="1D218E85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35</w:t>
            </w:r>
          </w:p>
        </w:tc>
        <w:tc>
          <w:tcPr>
            <w:tcW w:w="1276" w:type="dxa"/>
            <w:vAlign w:val="center"/>
          </w:tcPr>
          <w:p w14:paraId="2B654FFF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72.9</w:t>
            </w:r>
          </w:p>
        </w:tc>
      </w:tr>
      <w:tr w:rsidR="001F7D23" w:rsidRPr="00D20060" w14:paraId="31AFDCF6" w14:textId="77777777" w:rsidTr="00E63E1A">
        <w:tc>
          <w:tcPr>
            <w:tcW w:w="3686" w:type="dxa"/>
            <w:gridSpan w:val="2"/>
            <w:vMerge/>
            <w:vAlign w:val="center"/>
          </w:tcPr>
          <w:p w14:paraId="5CCAD4F1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2125" w:type="dxa"/>
            <w:vAlign w:val="center"/>
          </w:tcPr>
          <w:p w14:paraId="6C581C0E" w14:textId="77777777" w:rsidR="001F7D23" w:rsidRPr="00D20060" w:rsidRDefault="001F7D23" w:rsidP="00E63E1A">
            <w:pPr>
              <w:spacing w:line="360" w:lineRule="auto"/>
              <w:contextualSpacing/>
            </w:pPr>
            <w:r w:rsidRPr="00D20060">
              <w:t xml:space="preserve">Second </w:t>
            </w:r>
          </w:p>
        </w:tc>
        <w:tc>
          <w:tcPr>
            <w:tcW w:w="1446" w:type="dxa"/>
            <w:vAlign w:val="center"/>
          </w:tcPr>
          <w:p w14:paraId="0B39449E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12</w:t>
            </w:r>
          </w:p>
        </w:tc>
        <w:tc>
          <w:tcPr>
            <w:tcW w:w="1276" w:type="dxa"/>
            <w:vAlign w:val="center"/>
          </w:tcPr>
          <w:p w14:paraId="2F0A1AB8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25.0</w:t>
            </w:r>
          </w:p>
        </w:tc>
      </w:tr>
      <w:tr w:rsidR="001F7D23" w:rsidRPr="00D20060" w14:paraId="4D779E2B" w14:textId="77777777" w:rsidTr="00E63E1A">
        <w:tc>
          <w:tcPr>
            <w:tcW w:w="3686" w:type="dxa"/>
            <w:gridSpan w:val="2"/>
            <w:vMerge/>
            <w:vAlign w:val="center"/>
          </w:tcPr>
          <w:p w14:paraId="42BC9439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2125" w:type="dxa"/>
            <w:vAlign w:val="center"/>
          </w:tcPr>
          <w:p w14:paraId="578F13CA" w14:textId="77777777" w:rsidR="001F7D23" w:rsidRPr="00D20060" w:rsidRDefault="001F7D23" w:rsidP="00E63E1A">
            <w:pPr>
              <w:spacing w:line="480" w:lineRule="auto"/>
              <w:contextualSpacing/>
            </w:pPr>
            <w:r w:rsidRPr="00D20060">
              <w:t>Third</w:t>
            </w:r>
          </w:p>
        </w:tc>
        <w:tc>
          <w:tcPr>
            <w:tcW w:w="1446" w:type="dxa"/>
            <w:vAlign w:val="center"/>
          </w:tcPr>
          <w:p w14:paraId="26F7185B" w14:textId="77777777" w:rsidR="001F7D23" w:rsidRPr="00D20060" w:rsidRDefault="001F7D23" w:rsidP="00E63E1A">
            <w:pPr>
              <w:spacing w:line="480" w:lineRule="auto"/>
              <w:contextualSpacing/>
              <w:jc w:val="center"/>
            </w:pPr>
            <w:r w:rsidRPr="00D20060">
              <w:t>1</w:t>
            </w:r>
          </w:p>
        </w:tc>
        <w:tc>
          <w:tcPr>
            <w:tcW w:w="1276" w:type="dxa"/>
            <w:vAlign w:val="center"/>
          </w:tcPr>
          <w:p w14:paraId="706E2B14" w14:textId="77777777" w:rsidR="001F7D23" w:rsidRPr="00D20060" w:rsidRDefault="001F7D23" w:rsidP="00E63E1A">
            <w:pPr>
              <w:spacing w:line="480" w:lineRule="auto"/>
              <w:contextualSpacing/>
              <w:jc w:val="center"/>
            </w:pPr>
            <w:r w:rsidRPr="00D20060">
              <w:t>2.1</w:t>
            </w:r>
          </w:p>
        </w:tc>
      </w:tr>
      <w:tr w:rsidR="001F7D23" w:rsidRPr="00D20060" w14:paraId="485F9AA1" w14:textId="77777777" w:rsidTr="00E63E1A">
        <w:trPr>
          <w:trHeight w:val="585"/>
        </w:trPr>
        <w:tc>
          <w:tcPr>
            <w:tcW w:w="2552" w:type="dxa"/>
            <w:vMerge w:val="restart"/>
            <w:vAlign w:val="center"/>
          </w:tcPr>
          <w:p w14:paraId="00FBB3DD" w14:textId="77777777" w:rsidR="001F7D23" w:rsidRPr="00D20060" w:rsidRDefault="001F7D23" w:rsidP="00E63E1A">
            <w:pPr>
              <w:spacing w:line="480" w:lineRule="auto"/>
              <w:contextualSpacing/>
            </w:pPr>
            <w:r w:rsidRPr="00D20060">
              <w:t xml:space="preserve">Education qualification </w:t>
            </w:r>
          </w:p>
        </w:tc>
        <w:tc>
          <w:tcPr>
            <w:tcW w:w="1134" w:type="dxa"/>
            <w:vMerge w:val="restart"/>
            <w:vAlign w:val="center"/>
          </w:tcPr>
          <w:p w14:paraId="532FC966" w14:textId="77777777" w:rsidR="001F7D23" w:rsidRPr="00D20060" w:rsidRDefault="001F7D23" w:rsidP="00E63E1A">
            <w:pPr>
              <w:spacing w:line="360" w:lineRule="auto"/>
              <w:contextualSpacing/>
            </w:pPr>
            <w:r w:rsidRPr="00D20060">
              <w:t xml:space="preserve">Father </w:t>
            </w:r>
          </w:p>
          <w:p w14:paraId="6B4E3D06" w14:textId="77777777" w:rsidR="001F7D23" w:rsidRPr="00D20060" w:rsidRDefault="001F7D23" w:rsidP="00E63E1A">
            <w:pPr>
              <w:spacing w:line="360" w:lineRule="auto"/>
              <w:contextualSpacing/>
            </w:pPr>
            <w:r w:rsidRPr="00D20060">
              <w:t>(N=41)</w:t>
            </w:r>
          </w:p>
        </w:tc>
        <w:tc>
          <w:tcPr>
            <w:tcW w:w="2125" w:type="dxa"/>
            <w:vAlign w:val="center"/>
          </w:tcPr>
          <w:p w14:paraId="3387F4DC" w14:textId="77777777" w:rsidR="001F7D23" w:rsidRPr="00D20060" w:rsidRDefault="001F7D23" w:rsidP="00E63E1A">
            <w:pPr>
              <w:spacing w:line="360" w:lineRule="auto"/>
              <w:contextualSpacing/>
            </w:pPr>
            <w:r w:rsidRPr="00D20060">
              <w:t>≤ Graduation</w:t>
            </w:r>
          </w:p>
        </w:tc>
        <w:tc>
          <w:tcPr>
            <w:tcW w:w="1446" w:type="dxa"/>
            <w:vAlign w:val="center"/>
          </w:tcPr>
          <w:p w14:paraId="01C96222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6</w:t>
            </w:r>
          </w:p>
        </w:tc>
        <w:tc>
          <w:tcPr>
            <w:tcW w:w="1276" w:type="dxa"/>
            <w:vAlign w:val="center"/>
          </w:tcPr>
          <w:p w14:paraId="25C66D66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14.6</w:t>
            </w:r>
          </w:p>
        </w:tc>
      </w:tr>
      <w:tr w:rsidR="001F7D23" w:rsidRPr="00D20060" w14:paraId="7A74694E" w14:textId="77777777" w:rsidTr="00E63E1A">
        <w:trPr>
          <w:trHeight w:val="93"/>
        </w:trPr>
        <w:tc>
          <w:tcPr>
            <w:tcW w:w="2552" w:type="dxa"/>
            <w:vMerge/>
            <w:vAlign w:val="center"/>
          </w:tcPr>
          <w:p w14:paraId="16BBE24A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1134" w:type="dxa"/>
            <w:vMerge/>
            <w:vAlign w:val="center"/>
          </w:tcPr>
          <w:p w14:paraId="40E4F584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2125" w:type="dxa"/>
            <w:vAlign w:val="center"/>
          </w:tcPr>
          <w:p w14:paraId="2AABB17B" w14:textId="77777777" w:rsidR="001F7D23" w:rsidRPr="00D20060" w:rsidRDefault="001F7D23" w:rsidP="00E63E1A">
            <w:pPr>
              <w:spacing w:line="360" w:lineRule="auto"/>
              <w:contextualSpacing/>
            </w:pPr>
            <w:r w:rsidRPr="00D20060">
              <w:t>Graduation</w:t>
            </w:r>
          </w:p>
        </w:tc>
        <w:tc>
          <w:tcPr>
            <w:tcW w:w="1446" w:type="dxa"/>
            <w:vAlign w:val="center"/>
          </w:tcPr>
          <w:p w14:paraId="17C47E13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22</w:t>
            </w:r>
          </w:p>
        </w:tc>
        <w:tc>
          <w:tcPr>
            <w:tcW w:w="1276" w:type="dxa"/>
            <w:vAlign w:val="center"/>
          </w:tcPr>
          <w:p w14:paraId="68254FD4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53.7</w:t>
            </w:r>
          </w:p>
        </w:tc>
      </w:tr>
      <w:tr w:rsidR="001F7D23" w:rsidRPr="00D20060" w14:paraId="3177BE59" w14:textId="77777777" w:rsidTr="00E63E1A">
        <w:trPr>
          <w:trHeight w:val="93"/>
        </w:trPr>
        <w:tc>
          <w:tcPr>
            <w:tcW w:w="2552" w:type="dxa"/>
            <w:vMerge/>
            <w:vAlign w:val="center"/>
          </w:tcPr>
          <w:p w14:paraId="5EF8C7C0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1134" w:type="dxa"/>
            <w:vMerge/>
            <w:vAlign w:val="center"/>
          </w:tcPr>
          <w:p w14:paraId="0913F8AE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2125" w:type="dxa"/>
            <w:vAlign w:val="center"/>
          </w:tcPr>
          <w:p w14:paraId="5E37DC36" w14:textId="77777777" w:rsidR="001F7D23" w:rsidRPr="00D20060" w:rsidRDefault="001F7D23" w:rsidP="00E63E1A">
            <w:pPr>
              <w:spacing w:line="480" w:lineRule="auto"/>
              <w:contextualSpacing/>
            </w:pPr>
            <w:r w:rsidRPr="00D20060">
              <w:t>Post-graduation</w:t>
            </w:r>
          </w:p>
        </w:tc>
        <w:tc>
          <w:tcPr>
            <w:tcW w:w="1446" w:type="dxa"/>
            <w:vAlign w:val="center"/>
          </w:tcPr>
          <w:p w14:paraId="2007FBE1" w14:textId="77777777" w:rsidR="001F7D23" w:rsidRPr="00D20060" w:rsidRDefault="001F7D23" w:rsidP="00E63E1A">
            <w:pPr>
              <w:spacing w:line="480" w:lineRule="auto"/>
              <w:contextualSpacing/>
              <w:jc w:val="center"/>
            </w:pPr>
            <w:r w:rsidRPr="00D20060">
              <w:t>13</w:t>
            </w:r>
          </w:p>
        </w:tc>
        <w:tc>
          <w:tcPr>
            <w:tcW w:w="1276" w:type="dxa"/>
            <w:vAlign w:val="center"/>
          </w:tcPr>
          <w:p w14:paraId="6D56AEAB" w14:textId="77777777" w:rsidR="001F7D23" w:rsidRPr="00D20060" w:rsidRDefault="001F7D23" w:rsidP="00E63E1A">
            <w:pPr>
              <w:spacing w:line="480" w:lineRule="auto"/>
              <w:contextualSpacing/>
              <w:jc w:val="center"/>
            </w:pPr>
            <w:r w:rsidRPr="00D20060">
              <w:t>31.7</w:t>
            </w:r>
          </w:p>
        </w:tc>
      </w:tr>
      <w:tr w:rsidR="001F7D23" w:rsidRPr="00D20060" w14:paraId="4A3F77D5" w14:textId="77777777" w:rsidTr="00E63E1A">
        <w:trPr>
          <w:trHeight w:val="94"/>
        </w:trPr>
        <w:tc>
          <w:tcPr>
            <w:tcW w:w="2552" w:type="dxa"/>
            <w:vMerge/>
            <w:vAlign w:val="center"/>
          </w:tcPr>
          <w:p w14:paraId="59CE2948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1134" w:type="dxa"/>
            <w:vMerge w:val="restart"/>
            <w:vAlign w:val="center"/>
          </w:tcPr>
          <w:p w14:paraId="55129DE6" w14:textId="77777777" w:rsidR="001F7D23" w:rsidRPr="00D20060" w:rsidRDefault="001F7D23" w:rsidP="00E63E1A">
            <w:pPr>
              <w:spacing w:line="360" w:lineRule="auto"/>
              <w:contextualSpacing/>
              <w:rPr>
                <w:highlight w:val="yellow"/>
              </w:rPr>
            </w:pPr>
            <w:r w:rsidRPr="00D20060">
              <w:t xml:space="preserve">Mother (N=47) </w:t>
            </w:r>
          </w:p>
        </w:tc>
        <w:tc>
          <w:tcPr>
            <w:tcW w:w="2125" w:type="dxa"/>
            <w:vAlign w:val="center"/>
          </w:tcPr>
          <w:p w14:paraId="46406C3A" w14:textId="77777777" w:rsidR="001F7D23" w:rsidRPr="00D20060" w:rsidRDefault="001F7D23" w:rsidP="00E63E1A">
            <w:pPr>
              <w:spacing w:line="360" w:lineRule="auto"/>
              <w:contextualSpacing/>
            </w:pPr>
            <w:r w:rsidRPr="00D20060">
              <w:t>≤ Graduation</w:t>
            </w:r>
          </w:p>
        </w:tc>
        <w:tc>
          <w:tcPr>
            <w:tcW w:w="1446" w:type="dxa"/>
            <w:vAlign w:val="center"/>
          </w:tcPr>
          <w:p w14:paraId="3084C796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4</w:t>
            </w:r>
          </w:p>
        </w:tc>
        <w:tc>
          <w:tcPr>
            <w:tcW w:w="1276" w:type="dxa"/>
            <w:vAlign w:val="center"/>
          </w:tcPr>
          <w:p w14:paraId="70E98926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8.5</w:t>
            </w:r>
          </w:p>
        </w:tc>
      </w:tr>
      <w:tr w:rsidR="001F7D23" w:rsidRPr="00D20060" w14:paraId="32A58924" w14:textId="77777777" w:rsidTr="00E63E1A">
        <w:trPr>
          <w:trHeight w:val="93"/>
        </w:trPr>
        <w:tc>
          <w:tcPr>
            <w:tcW w:w="2552" w:type="dxa"/>
            <w:vMerge/>
            <w:vAlign w:val="center"/>
          </w:tcPr>
          <w:p w14:paraId="7FE4F7F9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1134" w:type="dxa"/>
            <w:vMerge/>
            <w:vAlign w:val="center"/>
          </w:tcPr>
          <w:p w14:paraId="0E0A043F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2125" w:type="dxa"/>
            <w:vAlign w:val="center"/>
          </w:tcPr>
          <w:p w14:paraId="315190DF" w14:textId="77777777" w:rsidR="001F7D23" w:rsidRPr="00D20060" w:rsidRDefault="001F7D23" w:rsidP="00E63E1A">
            <w:pPr>
              <w:spacing w:line="360" w:lineRule="auto"/>
              <w:contextualSpacing/>
            </w:pPr>
            <w:r w:rsidRPr="00D20060">
              <w:t>Graduation</w:t>
            </w:r>
          </w:p>
        </w:tc>
        <w:tc>
          <w:tcPr>
            <w:tcW w:w="1446" w:type="dxa"/>
            <w:vAlign w:val="center"/>
          </w:tcPr>
          <w:p w14:paraId="212F8664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27</w:t>
            </w:r>
          </w:p>
        </w:tc>
        <w:tc>
          <w:tcPr>
            <w:tcW w:w="1276" w:type="dxa"/>
            <w:vAlign w:val="center"/>
          </w:tcPr>
          <w:p w14:paraId="374379D4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57.4</w:t>
            </w:r>
          </w:p>
        </w:tc>
      </w:tr>
      <w:tr w:rsidR="001F7D23" w:rsidRPr="00D20060" w14:paraId="3A50128C" w14:textId="77777777" w:rsidTr="00E63E1A">
        <w:trPr>
          <w:trHeight w:val="93"/>
        </w:trPr>
        <w:tc>
          <w:tcPr>
            <w:tcW w:w="2552" w:type="dxa"/>
            <w:vMerge/>
            <w:vAlign w:val="center"/>
          </w:tcPr>
          <w:p w14:paraId="138AFCBA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1134" w:type="dxa"/>
            <w:vMerge/>
            <w:vAlign w:val="center"/>
          </w:tcPr>
          <w:p w14:paraId="560E2C75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2125" w:type="dxa"/>
            <w:vAlign w:val="center"/>
          </w:tcPr>
          <w:p w14:paraId="78CC69E1" w14:textId="77777777" w:rsidR="001F7D23" w:rsidRPr="00D20060" w:rsidRDefault="001F7D23" w:rsidP="00E63E1A">
            <w:pPr>
              <w:spacing w:line="480" w:lineRule="auto"/>
              <w:contextualSpacing/>
            </w:pPr>
            <w:r w:rsidRPr="00D20060">
              <w:t>Post-graduation</w:t>
            </w:r>
          </w:p>
        </w:tc>
        <w:tc>
          <w:tcPr>
            <w:tcW w:w="1446" w:type="dxa"/>
            <w:vAlign w:val="center"/>
          </w:tcPr>
          <w:p w14:paraId="5506D3B9" w14:textId="77777777" w:rsidR="001F7D23" w:rsidRPr="00D20060" w:rsidRDefault="001F7D23" w:rsidP="00E63E1A">
            <w:pPr>
              <w:spacing w:line="480" w:lineRule="auto"/>
              <w:contextualSpacing/>
              <w:jc w:val="center"/>
            </w:pPr>
            <w:r w:rsidRPr="00D20060">
              <w:t>16</w:t>
            </w:r>
          </w:p>
        </w:tc>
        <w:tc>
          <w:tcPr>
            <w:tcW w:w="1276" w:type="dxa"/>
            <w:vAlign w:val="center"/>
          </w:tcPr>
          <w:p w14:paraId="01F54B22" w14:textId="77777777" w:rsidR="001F7D23" w:rsidRPr="00D20060" w:rsidRDefault="001F7D23" w:rsidP="00E63E1A">
            <w:pPr>
              <w:spacing w:line="480" w:lineRule="auto"/>
              <w:contextualSpacing/>
              <w:jc w:val="center"/>
            </w:pPr>
            <w:r w:rsidRPr="00D20060">
              <w:t>34.0</w:t>
            </w:r>
          </w:p>
        </w:tc>
      </w:tr>
      <w:tr w:rsidR="001F7D23" w:rsidRPr="00D20060" w14:paraId="672AC4E2" w14:textId="77777777" w:rsidTr="00E63E1A">
        <w:tc>
          <w:tcPr>
            <w:tcW w:w="3686" w:type="dxa"/>
            <w:gridSpan w:val="2"/>
            <w:vMerge w:val="restart"/>
            <w:vAlign w:val="center"/>
          </w:tcPr>
          <w:p w14:paraId="2CE44B5F" w14:textId="77777777" w:rsidR="001F7D23" w:rsidRPr="00D20060" w:rsidRDefault="001F7D23" w:rsidP="00E63E1A">
            <w:pPr>
              <w:spacing w:line="480" w:lineRule="auto"/>
              <w:contextualSpacing/>
            </w:pPr>
            <w:r w:rsidRPr="00D20060">
              <w:t>Current working status – Employed</w:t>
            </w:r>
          </w:p>
        </w:tc>
        <w:tc>
          <w:tcPr>
            <w:tcW w:w="2125" w:type="dxa"/>
            <w:vAlign w:val="center"/>
          </w:tcPr>
          <w:p w14:paraId="4D2C4311" w14:textId="77777777" w:rsidR="001F7D23" w:rsidRPr="00D20060" w:rsidRDefault="001F7D23" w:rsidP="00E63E1A">
            <w:pPr>
              <w:spacing w:line="360" w:lineRule="auto"/>
              <w:contextualSpacing/>
            </w:pPr>
            <w:r w:rsidRPr="00D20060">
              <w:t>Father</w:t>
            </w:r>
          </w:p>
        </w:tc>
        <w:tc>
          <w:tcPr>
            <w:tcW w:w="1446" w:type="dxa"/>
            <w:vAlign w:val="center"/>
          </w:tcPr>
          <w:p w14:paraId="3615CEEC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41</w:t>
            </w:r>
          </w:p>
        </w:tc>
        <w:tc>
          <w:tcPr>
            <w:tcW w:w="1276" w:type="dxa"/>
            <w:vAlign w:val="center"/>
          </w:tcPr>
          <w:p w14:paraId="7DB01536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100.0</w:t>
            </w:r>
          </w:p>
        </w:tc>
      </w:tr>
      <w:tr w:rsidR="001F7D23" w:rsidRPr="00D20060" w14:paraId="38AF5B5B" w14:textId="77777777" w:rsidTr="00E63E1A">
        <w:tc>
          <w:tcPr>
            <w:tcW w:w="3686" w:type="dxa"/>
            <w:gridSpan w:val="2"/>
            <w:vMerge/>
            <w:vAlign w:val="center"/>
          </w:tcPr>
          <w:p w14:paraId="6ECFED23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2125" w:type="dxa"/>
            <w:vAlign w:val="center"/>
          </w:tcPr>
          <w:p w14:paraId="39C94C27" w14:textId="77777777" w:rsidR="001F7D23" w:rsidRPr="00D20060" w:rsidRDefault="001F7D23" w:rsidP="00E63E1A">
            <w:pPr>
              <w:spacing w:line="480" w:lineRule="auto"/>
              <w:contextualSpacing/>
            </w:pPr>
            <w:r w:rsidRPr="00D20060">
              <w:t xml:space="preserve">Mother </w:t>
            </w:r>
          </w:p>
        </w:tc>
        <w:tc>
          <w:tcPr>
            <w:tcW w:w="1446" w:type="dxa"/>
            <w:vAlign w:val="center"/>
          </w:tcPr>
          <w:p w14:paraId="7A7B5858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23</w:t>
            </w:r>
          </w:p>
        </w:tc>
        <w:tc>
          <w:tcPr>
            <w:tcW w:w="1276" w:type="dxa"/>
            <w:vAlign w:val="center"/>
          </w:tcPr>
          <w:p w14:paraId="68F9228D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48.9</w:t>
            </w:r>
          </w:p>
        </w:tc>
      </w:tr>
      <w:tr w:rsidR="001F7D23" w:rsidRPr="00D20060" w14:paraId="3C9368F5" w14:textId="77777777" w:rsidTr="00E63E1A">
        <w:tc>
          <w:tcPr>
            <w:tcW w:w="3686" w:type="dxa"/>
            <w:gridSpan w:val="2"/>
            <w:vMerge w:val="restart"/>
            <w:vAlign w:val="center"/>
          </w:tcPr>
          <w:p w14:paraId="3A508D9F" w14:textId="77777777" w:rsidR="001F7D23" w:rsidRPr="00D20060" w:rsidRDefault="001F7D23" w:rsidP="00E63E1A">
            <w:pPr>
              <w:spacing w:line="480" w:lineRule="auto"/>
              <w:contextualSpacing/>
            </w:pPr>
            <w:r w:rsidRPr="00D20060">
              <w:t xml:space="preserve">Religion </w:t>
            </w:r>
          </w:p>
        </w:tc>
        <w:tc>
          <w:tcPr>
            <w:tcW w:w="2125" w:type="dxa"/>
            <w:vAlign w:val="center"/>
          </w:tcPr>
          <w:p w14:paraId="3F55E541" w14:textId="77777777" w:rsidR="001F7D23" w:rsidRPr="00D20060" w:rsidRDefault="001F7D23" w:rsidP="00E63E1A">
            <w:pPr>
              <w:spacing w:line="360" w:lineRule="auto"/>
              <w:contextualSpacing/>
              <w:rPr>
                <w:highlight w:val="cyan"/>
              </w:rPr>
            </w:pPr>
            <w:r w:rsidRPr="00D20060">
              <w:t>Hindu</w:t>
            </w:r>
          </w:p>
        </w:tc>
        <w:tc>
          <w:tcPr>
            <w:tcW w:w="1446" w:type="dxa"/>
            <w:vAlign w:val="center"/>
          </w:tcPr>
          <w:p w14:paraId="5D48B5F2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40</w:t>
            </w:r>
          </w:p>
        </w:tc>
        <w:tc>
          <w:tcPr>
            <w:tcW w:w="1276" w:type="dxa"/>
            <w:vAlign w:val="center"/>
          </w:tcPr>
          <w:p w14:paraId="4978DBC1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83.3</w:t>
            </w:r>
          </w:p>
        </w:tc>
      </w:tr>
      <w:tr w:rsidR="001F7D23" w:rsidRPr="00D20060" w14:paraId="58A492EA" w14:textId="77777777" w:rsidTr="00E63E1A">
        <w:tc>
          <w:tcPr>
            <w:tcW w:w="3686" w:type="dxa"/>
            <w:gridSpan w:val="2"/>
            <w:vMerge/>
            <w:vAlign w:val="center"/>
          </w:tcPr>
          <w:p w14:paraId="7E2E63C7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2125" w:type="dxa"/>
            <w:vAlign w:val="center"/>
          </w:tcPr>
          <w:p w14:paraId="54B6D542" w14:textId="77777777" w:rsidR="001F7D23" w:rsidRPr="00D20060" w:rsidRDefault="001F7D23" w:rsidP="00E63E1A">
            <w:pPr>
              <w:spacing w:line="480" w:lineRule="auto"/>
              <w:contextualSpacing/>
              <w:rPr>
                <w:highlight w:val="cyan"/>
              </w:rPr>
            </w:pPr>
            <w:r w:rsidRPr="00D20060">
              <w:t>Muslim</w:t>
            </w:r>
          </w:p>
        </w:tc>
        <w:tc>
          <w:tcPr>
            <w:tcW w:w="1446" w:type="dxa"/>
            <w:vAlign w:val="center"/>
          </w:tcPr>
          <w:p w14:paraId="05202A82" w14:textId="77777777" w:rsidR="001F7D23" w:rsidRPr="00D20060" w:rsidRDefault="001F7D23" w:rsidP="00E63E1A">
            <w:pPr>
              <w:spacing w:line="480" w:lineRule="auto"/>
              <w:contextualSpacing/>
              <w:jc w:val="center"/>
            </w:pPr>
            <w:r w:rsidRPr="00D20060">
              <w:t>8</w:t>
            </w:r>
          </w:p>
        </w:tc>
        <w:tc>
          <w:tcPr>
            <w:tcW w:w="1276" w:type="dxa"/>
            <w:vAlign w:val="center"/>
          </w:tcPr>
          <w:p w14:paraId="3E0B756C" w14:textId="77777777" w:rsidR="001F7D23" w:rsidRPr="00D20060" w:rsidRDefault="001F7D23" w:rsidP="00E63E1A">
            <w:pPr>
              <w:spacing w:line="480" w:lineRule="auto"/>
              <w:contextualSpacing/>
              <w:jc w:val="center"/>
            </w:pPr>
            <w:r w:rsidRPr="00D20060">
              <w:t>16.7</w:t>
            </w:r>
          </w:p>
        </w:tc>
      </w:tr>
      <w:tr w:rsidR="001F7D23" w:rsidRPr="00D20060" w14:paraId="4E22938E" w14:textId="77777777" w:rsidTr="00E63E1A">
        <w:tc>
          <w:tcPr>
            <w:tcW w:w="3686" w:type="dxa"/>
            <w:gridSpan w:val="2"/>
            <w:vMerge w:val="restart"/>
            <w:vAlign w:val="center"/>
          </w:tcPr>
          <w:p w14:paraId="3CA4FD50" w14:textId="77777777" w:rsidR="001F7D23" w:rsidRPr="00D20060" w:rsidRDefault="001F7D23" w:rsidP="00E63E1A">
            <w:pPr>
              <w:spacing w:line="480" w:lineRule="auto"/>
              <w:contextualSpacing/>
            </w:pPr>
            <w:r w:rsidRPr="00D20060">
              <w:t>Type of family</w:t>
            </w:r>
          </w:p>
        </w:tc>
        <w:tc>
          <w:tcPr>
            <w:tcW w:w="2125" w:type="dxa"/>
            <w:vAlign w:val="center"/>
          </w:tcPr>
          <w:p w14:paraId="2096CBE4" w14:textId="77777777" w:rsidR="001F7D23" w:rsidRPr="00D20060" w:rsidRDefault="001F7D23" w:rsidP="00E63E1A">
            <w:pPr>
              <w:spacing w:line="360" w:lineRule="auto"/>
              <w:contextualSpacing/>
            </w:pPr>
            <w:r w:rsidRPr="00D20060">
              <w:t>Nuclear</w:t>
            </w:r>
          </w:p>
        </w:tc>
        <w:tc>
          <w:tcPr>
            <w:tcW w:w="1446" w:type="dxa"/>
            <w:vAlign w:val="center"/>
          </w:tcPr>
          <w:p w14:paraId="5418BDE6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24</w:t>
            </w:r>
          </w:p>
        </w:tc>
        <w:tc>
          <w:tcPr>
            <w:tcW w:w="1276" w:type="dxa"/>
            <w:vAlign w:val="center"/>
          </w:tcPr>
          <w:p w14:paraId="5439F2C0" w14:textId="77777777" w:rsidR="001F7D23" w:rsidRPr="00D20060" w:rsidRDefault="001F7D23" w:rsidP="00E63E1A">
            <w:pPr>
              <w:spacing w:line="360" w:lineRule="auto"/>
              <w:contextualSpacing/>
              <w:jc w:val="center"/>
            </w:pPr>
            <w:r w:rsidRPr="00D20060">
              <w:t>50.0</w:t>
            </w:r>
          </w:p>
        </w:tc>
      </w:tr>
      <w:tr w:rsidR="001F7D23" w:rsidRPr="00D20060" w14:paraId="0922FC5C" w14:textId="77777777" w:rsidTr="00E63E1A">
        <w:tc>
          <w:tcPr>
            <w:tcW w:w="368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F838654" w14:textId="77777777" w:rsidR="001F7D23" w:rsidRPr="00D20060" w:rsidRDefault="001F7D23" w:rsidP="00E63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</w:pP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13C512E5" w14:textId="77777777" w:rsidR="001F7D23" w:rsidRPr="00D20060" w:rsidRDefault="001F7D23" w:rsidP="00E63E1A">
            <w:pPr>
              <w:spacing w:line="480" w:lineRule="auto"/>
              <w:contextualSpacing/>
            </w:pPr>
            <w:r w:rsidRPr="00D20060">
              <w:t>Joint/ extended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0A728E85" w14:textId="77777777" w:rsidR="001F7D23" w:rsidRPr="00D20060" w:rsidRDefault="001F7D23" w:rsidP="00E63E1A">
            <w:pPr>
              <w:spacing w:line="480" w:lineRule="auto"/>
              <w:contextualSpacing/>
              <w:jc w:val="center"/>
            </w:pPr>
            <w:r w:rsidRPr="00D20060">
              <w:t>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D2480D" w14:textId="77777777" w:rsidR="001F7D23" w:rsidRPr="00D20060" w:rsidRDefault="001F7D23" w:rsidP="00E63E1A">
            <w:pPr>
              <w:spacing w:line="480" w:lineRule="auto"/>
              <w:contextualSpacing/>
              <w:jc w:val="center"/>
            </w:pPr>
            <w:r w:rsidRPr="00D20060">
              <w:t>50.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E523C" w14:textId="77777777" w:rsidR="00302E96" w:rsidRDefault="00302E96" w:rsidP="00117666">
      <w:pPr>
        <w:spacing w:after="0"/>
      </w:pPr>
      <w:r>
        <w:separator/>
      </w:r>
    </w:p>
  </w:endnote>
  <w:endnote w:type="continuationSeparator" w:id="0">
    <w:p w14:paraId="5DFA120F" w14:textId="77777777" w:rsidR="00302E96" w:rsidRDefault="00302E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F20E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F20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F20E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F20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5D270" w14:textId="77777777" w:rsidR="00302E96" w:rsidRDefault="00302E96" w:rsidP="00117666">
      <w:pPr>
        <w:spacing w:after="0"/>
      </w:pPr>
      <w:r>
        <w:separator/>
      </w:r>
    </w:p>
  </w:footnote>
  <w:footnote w:type="continuationSeparator" w:id="0">
    <w:p w14:paraId="126CC8B8" w14:textId="77777777" w:rsidR="00302E96" w:rsidRDefault="00302E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F20E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F20E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27199D"/>
    <w:multiLevelType w:val="multilevel"/>
    <w:tmpl w:val="AB74F1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E90F24"/>
    <w:multiLevelType w:val="multilevel"/>
    <w:tmpl w:val="247856F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62151832">
    <w:abstractNumId w:val="4"/>
  </w:num>
  <w:num w:numId="21" w16cid:durableId="11186413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E57"/>
    <w:rsid w:val="001F7D23"/>
    <w:rsid w:val="00223FF7"/>
    <w:rsid w:val="00267D18"/>
    <w:rsid w:val="002868E2"/>
    <w:rsid w:val="002869C3"/>
    <w:rsid w:val="002936E4"/>
    <w:rsid w:val="002B4A57"/>
    <w:rsid w:val="002C74CA"/>
    <w:rsid w:val="002F20E1"/>
    <w:rsid w:val="00302E96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0115"/>
    <w:rsid w:val="005A5EEE"/>
    <w:rsid w:val="005F5EFB"/>
    <w:rsid w:val="006375C7"/>
    <w:rsid w:val="00654E8F"/>
    <w:rsid w:val="00660D05"/>
    <w:rsid w:val="006820B1"/>
    <w:rsid w:val="006B7D14"/>
    <w:rsid w:val="00701727"/>
    <w:rsid w:val="0070566C"/>
    <w:rsid w:val="007115FB"/>
    <w:rsid w:val="00714C50"/>
    <w:rsid w:val="00725A7D"/>
    <w:rsid w:val="007501BE"/>
    <w:rsid w:val="00790BB3"/>
    <w:rsid w:val="007C206C"/>
    <w:rsid w:val="00803D24"/>
    <w:rsid w:val="00817DD6"/>
    <w:rsid w:val="00826198"/>
    <w:rsid w:val="00885156"/>
    <w:rsid w:val="008E52C0"/>
    <w:rsid w:val="009151AA"/>
    <w:rsid w:val="0093429D"/>
    <w:rsid w:val="00943573"/>
    <w:rsid w:val="00970F7D"/>
    <w:rsid w:val="00994A3D"/>
    <w:rsid w:val="009C2B12"/>
    <w:rsid w:val="009C3CDC"/>
    <w:rsid w:val="009C70F3"/>
    <w:rsid w:val="009D341D"/>
    <w:rsid w:val="00A174D9"/>
    <w:rsid w:val="00A569CD"/>
    <w:rsid w:val="00AB3C24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58D4"/>
    <w:rsid w:val="00E866C9"/>
    <w:rsid w:val="00EA3D3C"/>
    <w:rsid w:val="00F46900"/>
    <w:rsid w:val="00F61D89"/>
    <w:rsid w:val="00F6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Style1">
    <w:name w:val="Style1"/>
    <w:basedOn w:val="TableSimple1"/>
    <w:uiPriority w:val="99"/>
    <w:qFormat/>
    <w:rsid w:val="00826198"/>
    <w:pPr>
      <w:spacing w:before="0" w:after="0"/>
    </w:pPr>
    <w:rPr>
      <w:rFonts w:ascii="Cambria" w:hAnsi="Cambria" w:cs="Times New Roman"/>
      <w:sz w:val="20"/>
      <w:szCs w:val="24"/>
      <w:lang w:val="en-IN" w:eastAsia="en-GB"/>
    </w:rPr>
    <w:tblPr/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26198"/>
    <w:pPr>
      <w:spacing w:before="120" w:after="24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5</Pages>
  <Words>667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ithra Holla</cp:lastModifiedBy>
  <cp:revision>15</cp:revision>
  <cp:lastPrinted>2013-10-03T12:51:00Z</cp:lastPrinted>
  <dcterms:created xsi:type="dcterms:W3CDTF">2022-11-17T16:58:00Z</dcterms:created>
  <dcterms:modified xsi:type="dcterms:W3CDTF">2026-04-11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